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FBA88" w14:textId="77777777" w:rsidR="000C75A5" w:rsidRDefault="000C75A5" w:rsidP="00652B5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1186CF" w14:textId="4D0BE512" w:rsidR="00C639BA" w:rsidRPr="00E320F2" w:rsidRDefault="00FF2033" w:rsidP="00652B5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320F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F72E7" w:rsidRPr="00E320F2">
        <w:rPr>
          <w:rFonts w:ascii="Times New Roman" w:hAnsi="Times New Roman" w:cs="Times New Roman"/>
          <w:b/>
          <w:bCs/>
          <w:sz w:val="24"/>
          <w:szCs w:val="24"/>
        </w:rPr>
        <w:t xml:space="preserve">ymptoms </w:t>
      </w:r>
      <w:r w:rsidR="00C639BA" w:rsidRPr="00E320F2">
        <w:rPr>
          <w:rFonts w:ascii="Times New Roman" w:hAnsi="Times New Roman" w:cs="Times New Roman"/>
          <w:b/>
          <w:bCs/>
          <w:sz w:val="24"/>
          <w:szCs w:val="24"/>
        </w:rPr>
        <w:t xml:space="preserve">of illness during travel </w:t>
      </w:r>
      <w:r w:rsidRPr="00E320F2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B615E8" w:rsidRPr="00E320F2">
        <w:rPr>
          <w:rFonts w:ascii="Times New Roman" w:hAnsi="Times New Roman" w:cs="Times New Roman"/>
          <w:b/>
          <w:bCs/>
          <w:sz w:val="24"/>
          <w:szCs w:val="24"/>
        </w:rPr>
        <w:t>risk factors</w:t>
      </w:r>
      <w:r w:rsidR="008D0BA5" w:rsidRPr="00E320F2">
        <w:rPr>
          <w:rFonts w:ascii="Times New Roman" w:hAnsi="Times New Roman" w:cs="Times New Roman"/>
          <w:b/>
          <w:bCs/>
          <w:sz w:val="24"/>
          <w:szCs w:val="24"/>
        </w:rPr>
        <w:t xml:space="preserve"> for non-</w:t>
      </w:r>
      <w:r w:rsidRPr="00E320F2">
        <w:rPr>
          <w:rFonts w:ascii="Times New Roman" w:hAnsi="Times New Roman" w:cs="Times New Roman"/>
          <w:b/>
          <w:bCs/>
          <w:sz w:val="24"/>
          <w:szCs w:val="24"/>
        </w:rPr>
        <w:t xml:space="preserve">adherence to </w:t>
      </w:r>
      <w:r w:rsidR="008F72E7" w:rsidRPr="00E320F2">
        <w:rPr>
          <w:rFonts w:ascii="Times New Roman" w:hAnsi="Times New Roman" w:cs="Times New Roman"/>
          <w:b/>
          <w:bCs/>
          <w:sz w:val="24"/>
          <w:szCs w:val="24"/>
        </w:rPr>
        <w:t>malaria prophylaxis</w:t>
      </w:r>
      <w:r w:rsidR="00045E4A" w:rsidRPr="00E320F2">
        <w:rPr>
          <w:rFonts w:ascii="Times New Roman" w:hAnsi="Times New Roman" w:cs="Times New Roman"/>
          <w:b/>
          <w:bCs/>
          <w:sz w:val="24"/>
          <w:szCs w:val="24"/>
        </w:rPr>
        <w:t xml:space="preserve"> –</w:t>
      </w:r>
      <w:r w:rsidR="008F72E7" w:rsidRPr="00E320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3153" w:rsidRPr="00E320F2">
        <w:rPr>
          <w:rFonts w:ascii="Times New Roman" w:hAnsi="Times New Roman" w:cs="Times New Roman"/>
          <w:b/>
          <w:bCs/>
          <w:sz w:val="24"/>
          <w:szCs w:val="24"/>
        </w:rPr>
        <w:t>a cross-sectional</w:t>
      </w:r>
      <w:r w:rsidR="00A56786" w:rsidRPr="00E320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3153" w:rsidRPr="00E320F2">
        <w:rPr>
          <w:rFonts w:ascii="Times New Roman" w:hAnsi="Times New Roman" w:cs="Times New Roman"/>
          <w:b/>
          <w:bCs/>
          <w:sz w:val="24"/>
          <w:szCs w:val="24"/>
        </w:rPr>
        <w:t>study in</w:t>
      </w:r>
      <w:r w:rsidRPr="00E320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77F61" w:rsidRPr="00E320F2">
        <w:rPr>
          <w:rFonts w:ascii="Times New Roman" w:hAnsi="Times New Roman" w:cs="Times New Roman"/>
          <w:b/>
          <w:bCs/>
          <w:sz w:val="24"/>
          <w:szCs w:val="24"/>
        </w:rPr>
        <w:t>travellers</w:t>
      </w:r>
      <w:r w:rsidRPr="00E320F2">
        <w:rPr>
          <w:rFonts w:ascii="Times New Roman" w:hAnsi="Times New Roman" w:cs="Times New Roman"/>
          <w:b/>
          <w:bCs/>
          <w:sz w:val="24"/>
          <w:szCs w:val="24"/>
        </w:rPr>
        <w:t xml:space="preserve"> to Africa and South America</w:t>
      </w:r>
      <w:r w:rsidR="00C639BA" w:rsidRPr="00E320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E6D8492" w14:textId="70244094" w:rsidR="002A1BC1" w:rsidRPr="00E320F2" w:rsidRDefault="00D67116" w:rsidP="00652B58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E320F2">
        <w:rPr>
          <w:rFonts w:ascii="Times New Roman" w:eastAsia="Calibri" w:hAnsi="Times New Roman" w:cs="Times New Roman"/>
          <w:bCs/>
          <w:sz w:val="24"/>
          <w:szCs w:val="24"/>
        </w:rPr>
        <w:t xml:space="preserve">Friederike Reinsberg, Mary Wambui </w:t>
      </w:r>
      <w:proofErr w:type="spellStart"/>
      <w:r w:rsidRPr="00E320F2">
        <w:rPr>
          <w:rFonts w:ascii="Times New Roman" w:eastAsia="Calibri" w:hAnsi="Times New Roman" w:cs="Times New Roman"/>
          <w:bCs/>
          <w:sz w:val="24"/>
          <w:szCs w:val="24"/>
        </w:rPr>
        <w:t>Moehlmann</w:t>
      </w:r>
      <w:proofErr w:type="spellEnd"/>
      <w:r w:rsidRPr="00E320F2"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r w:rsidR="00803455" w:rsidRPr="00E320F2">
        <w:rPr>
          <w:rFonts w:ascii="Times New Roman" w:eastAsia="Calibri" w:hAnsi="Times New Roman" w:cs="Times New Roman"/>
          <w:bCs/>
          <w:sz w:val="24"/>
          <w:szCs w:val="24"/>
        </w:rPr>
        <w:t xml:space="preserve">Ralf </w:t>
      </w:r>
      <w:proofErr w:type="spellStart"/>
      <w:r w:rsidR="00803455" w:rsidRPr="00E320F2">
        <w:rPr>
          <w:rFonts w:ascii="Times New Roman" w:eastAsia="Calibri" w:hAnsi="Times New Roman" w:cs="Times New Roman"/>
          <w:bCs/>
          <w:sz w:val="24"/>
          <w:szCs w:val="24"/>
        </w:rPr>
        <w:t>Krumkamp</w:t>
      </w:r>
      <w:proofErr w:type="spellEnd"/>
      <w:r w:rsidR="00803455" w:rsidRPr="00E320F2"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r w:rsidRPr="00E320F2">
        <w:rPr>
          <w:rFonts w:ascii="Times New Roman" w:eastAsia="Calibri" w:hAnsi="Times New Roman" w:cs="Times New Roman"/>
          <w:bCs/>
          <w:sz w:val="24"/>
          <w:szCs w:val="24"/>
        </w:rPr>
        <w:t xml:space="preserve">Lena </w:t>
      </w:r>
      <w:proofErr w:type="spellStart"/>
      <w:r w:rsidRPr="00E320F2">
        <w:rPr>
          <w:rFonts w:ascii="Times New Roman" w:eastAsia="Calibri" w:hAnsi="Times New Roman" w:cs="Times New Roman"/>
          <w:bCs/>
          <w:sz w:val="24"/>
          <w:szCs w:val="24"/>
        </w:rPr>
        <w:t>Landsmann</w:t>
      </w:r>
      <w:proofErr w:type="spellEnd"/>
      <w:r w:rsidRPr="00E320F2">
        <w:rPr>
          <w:rFonts w:ascii="Times New Roman" w:eastAsia="Calibri" w:hAnsi="Times New Roman" w:cs="Times New Roman"/>
          <w:bCs/>
          <w:sz w:val="24"/>
          <w:szCs w:val="24"/>
        </w:rPr>
        <w:t xml:space="preserve">, Christian Heitkamp, </w:t>
      </w:r>
      <w:r w:rsidR="00886504" w:rsidRPr="00E320F2">
        <w:rPr>
          <w:rFonts w:ascii="Times New Roman" w:eastAsia="Calibri" w:hAnsi="Times New Roman" w:cs="Times New Roman"/>
          <w:bCs/>
          <w:sz w:val="24"/>
          <w:szCs w:val="24"/>
        </w:rPr>
        <w:t xml:space="preserve">Johannes </w:t>
      </w:r>
      <w:proofErr w:type="spellStart"/>
      <w:r w:rsidR="000D16D6" w:rsidRPr="00E320F2">
        <w:rPr>
          <w:rFonts w:ascii="Times New Roman" w:eastAsia="Calibri" w:hAnsi="Times New Roman" w:cs="Times New Roman"/>
          <w:bCs/>
          <w:sz w:val="24"/>
          <w:szCs w:val="24"/>
        </w:rPr>
        <w:t>Jochum</w:t>
      </w:r>
      <w:proofErr w:type="spellEnd"/>
      <w:r w:rsidR="00886504" w:rsidRPr="00E320F2"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r w:rsidRPr="00E320F2">
        <w:rPr>
          <w:rFonts w:ascii="Times New Roman" w:eastAsia="Calibri" w:hAnsi="Times New Roman" w:cs="Times New Roman"/>
          <w:bCs/>
          <w:sz w:val="24"/>
          <w:szCs w:val="24"/>
        </w:rPr>
        <w:t xml:space="preserve">Marylyn Addo, </w:t>
      </w:r>
      <w:r w:rsidR="003D5DBF">
        <w:rPr>
          <w:rFonts w:ascii="Times New Roman" w:eastAsia="Calibri" w:hAnsi="Times New Roman" w:cs="Times New Roman"/>
          <w:bCs/>
          <w:sz w:val="24"/>
          <w:szCs w:val="24"/>
        </w:rPr>
        <w:t xml:space="preserve">Michael </w:t>
      </w:r>
      <w:proofErr w:type="spellStart"/>
      <w:r w:rsidR="003D5DBF">
        <w:rPr>
          <w:rFonts w:ascii="Times New Roman" w:eastAsia="Calibri" w:hAnsi="Times New Roman" w:cs="Times New Roman"/>
          <w:bCs/>
          <w:sz w:val="24"/>
          <w:szCs w:val="24"/>
        </w:rPr>
        <w:t>Ramharter</w:t>
      </w:r>
      <w:proofErr w:type="spellEnd"/>
      <w:r w:rsidR="003D5DBF"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r w:rsidRPr="00E320F2">
        <w:rPr>
          <w:rFonts w:ascii="Times New Roman" w:eastAsia="Calibri" w:hAnsi="Times New Roman" w:cs="Times New Roman"/>
          <w:bCs/>
          <w:sz w:val="24"/>
          <w:szCs w:val="24"/>
        </w:rPr>
        <w:t xml:space="preserve">Christiane </w:t>
      </w:r>
      <w:proofErr w:type="spellStart"/>
      <w:r w:rsidRPr="00E320F2">
        <w:rPr>
          <w:rFonts w:ascii="Times New Roman" w:eastAsia="Calibri" w:hAnsi="Times New Roman" w:cs="Times New Roman"/>
          <w:bCs/>
          <w:sz w:val="24"/>
          <w:szCs w:val="24"/>
        </w:rPr>
        <w:t>Radt</w:t>
      </w:r>
      <w:proofErr w:type="spellEnd"/>
      <w:r w:rsidRPr="00E320F2"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r w:rsidR="00803455" w:rsidRPr="00E320F2">
        <w:rPr>
          <w:rFonts w:ascii="Times New Roman" w:eastAsia="Calibri" w:hAnsi="Times New Roman" w:cs="Times New Roman"/>
          <w:bCs/>
          <w:sz w:val="24"/>
          <w:szCs w:val="24"/>
        </w:rPr>
        <w:t xml:space="preserve">Camilla </w:t>
      </w:r>
      <w:proofErr w:type="spellStart"/>
      <w:r w:rsidR="000D16D6" w:rsidRPr="00E320F2">
        <w:rPr>
          <w:rFonts w:ascii="Times New Roman" w:eastAsia="Calibri" w:hAnsi="Times New Roman" w:cs="Times New Roman"/>
          <w:bCs/>
          <w:sz w:val="24"/>
          <w:szCs w:val="24"/>
        </w:rPr>
        <w:t>Rothe</w:t>
      </w:r>
      <w:proofErr w:type="spellEnd"/>
      <w:r w:rsidR="00803455" w:rsidRPr="00E320F2"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r w:rsidR="007412F8" w:rsidRPr="00E320F2">
        <w:rPr>
          <w:rFonts w:ascii="Times New Roman" w:eastAsia="Calibri" w:hAnsi="Times New Roman" w:cs="Times New Roman"/>
          <w:bCs/>
          <w:sz w:val="24"/>
          <w:szCs w:val="24"/>
        </w:rPr>
        <w:t xml:space="preserve">Christof </w:t>
      </w:r>
      <w:proofErr w:type="spellStart"/>
      <w:r w:rsidR="000D16D6" w:rsidRPr="00E320F2">
        <w:rPr>
          <w:rFonts w:ascii="Times New Roman" w:eastAsia="Calibri" w:hAnsi="Times New Roman" w:cs="Times New Roman"/>
          <w:bCs/>
          <w:sz w:val="24"/>
          <w:szCs w:val="24"/>
        </w:rPr>
        <w:t>Vinnemeier</w:t>
      </w:r>
      <w:proofErr w:type="spellEnd"/>
      <w:r w:rsidR="007412F8" w:rsidRPr="00E320F2"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r w:rsidRPr="00E320F2">
        <w:rPr>
          <w:rFonts w:ascii="Times New Roman" w:eastAsia="Calibri" w:hAnsi="Times New Roman" w:cs="Times New Roman"/>
          <w:bCs/>
          <w:sz w:val="24"/>
          <w:szCs w:val="24"/>
        </w:rPr>
        <w:t xml:space="preserve">Benno </w:t>
      </w:r>
      <w:proofErr w:type="spellStart"/>
      <w:r w:rsidR="000D16D6" w:rsidRPr="00E320F2">
        <w:rPr>
          <w:rFonts w:ascii="Times New Roman" w:eastAsia="Calibri" w:hAnsi="Times New Roman" w:cs="Times New Roman"/>
          <w:bCs/>
          <w:sz w:val="24"/>
          <w:szCs w:val="24"/>
        </w:rPr>
        <w:t>Kreuels</w:t>
      </w:r>
      <w:proofErr w:type="spellEnd"/>
      <w:r w:rsidRPr="00E320F2">
        <w:rPr>
          <w:rFonts w:ascii="Times New Roman" w:eastAsia="Calibri" w:hAnsi="Times New Roman" w:cs="Times New Roman"/>
          <w:b/>
          <w:sz w:val="24"/>
          <w:szCs w:val="24"/>
        </w:rPr>
        <w:br/>
      </w:r>
    </w:p>
    <w:p w14:paraId="5AFD4C0F" w14:textId="77777777" w:rsidR="00C122CA" w:rsidRPr="00E320F2" w:rsidRDefault="00C122CA" w:rsidP="00652B58">
      <w:pPr>
        <w:pageBreakBefore/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E320F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</w:t>
      </w:r>
      <w:r w:rsidR="00EA6EEE" w:rsidRPr="00E320F2">
        <w:rPr>
          <w:rFonts w:ascii="Times New Roman" w:hAnsi="Times New Roman" w:cs="Times New Roman"/>
          <w:b/>
          <w:bCs/>
          <w:sz w:val="24"/>
          <w:szCs w:val="24"/>
        </w:rPr>
        <w:t>ary Figure</w:t>
      </w:r>
      <w:r w:rsidRPr="00E320F2">
        <w:rPr>
          <w:rFonts w:ascii="Times New Roman" w:hAnsi="Times New Roman" w:cs="Times New Roman"/>
          <w:b/>
          <w:bCs/>
          <w:sz w:val="24"/>
          <w:szCs w:val="24"/>
        </w:rPr>
        <w:t xml:space="preserve"> 1: Questionnaire</w:t>
      </w:r>
      <w:r w:rsidR="00036456" w:rsidRPr="00E320F2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</w:p>
    <w:p w14:paraId="425BB570" w14:textId="03A38F1A" w:rsidR="00ED2490" w:rsidRPr="00E320F2" w:rsidRDefault="008359FB" w:rsidP="00652B5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BDB0D85" wp14:editId="47CFA2C1">
            <wp:extent cx="5414010" cy="5248910"/>
            <wp:effectExtent l="0" t="0" r="0" b="889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010" cy="5248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7059C2" w14:textId="77777777" w:rsidR="00636B95" w:rsidRPr="00E320F2" w:rsidRDefault="00636B95" w:rsidP="00652B5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303674" w14:textId="77777777" w:rsidR="00A214D3" w:rsidRPr="00E320F2" w:rsidRDefault="00A214D3" w:rsidP="00652B5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A5C4D9" w14:textId="77777777" w:rsidR="00A214D3" w:rsidRPr="00E320F2" w:rsidRDefault="00A214D3" w:rsidP="00652B5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7DA853" w14:textId="77777777" w:rsidR="00A214D3" w:rsidRPr="00E320F2" w:rsidRDefault="00A214D3" w:rsidP="00652B5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AF5CC8" w14:textId="77777777" w:rsidR="00A214D3" w:rsidRPr="00E320F2" w:rsidRDefault="00A214D3" w:rsidP="00652B5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873C53" w14:textId="77777777" w:rsidR="00A214D3" w:rsidRPr="00E320F2" w:rsidRDefault="00A214D3" w:rsidP="00652B5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EF62C3" w14:textId="417DF031" w:rsidR="00ED2490" w:rsidRPr="00E320F2" w:rsidRDefault="00CC031D" w:rsidP="00652B5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D5DBF">
        <w:rPr>
          <w:rFonts w:ascii="Times New Roman" w:hAnsi="Times New Roman" w:cs="Times New Roman"/>
          <w:b/>
          <w:color w:val="44546A"/>
          <w:sz w:val="24"/>
          <w:szCs w:val="24"/>
        </w:rPr>
        <w:lastRenderedPageBreak/>
        <w:t>Supplementary Table 1: Frequency of symptoms in travellers</w:t>
      </w:r>
      <w:r w:rsidR="00E85922" w:rsidRPr="003D5DBF">
        <w:rPr>
          <w:rFonts w:ascii="Times New Roman" w:hAnsi="Times New Roman" w:cs="Times New Roman"/>
          <w:b/>
          <w:color w:val="44546A"/>
          <w:sz w:val="24"/>
          <w:szCs w:val="24"/>
        </w:rPr>
        <w:t xml:space="preserve"> Atovaquone/Proguanil vs. no prophylaxis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440"/>
          <w:id w:val="2123333535"/>
        </w:sdtPr>
        <w:sdtEndPr/>
        <w:sdtContent/>
      </w:sdt>
    </w:p>
    <w:tbl>
      <w:tblPr>
        <w:tblStyle w:val="2"/>
        <w:tblW w:w="9072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944"/>
        <w:gridCol w:w="1317"/>
        <w:gridCol w:w="2264"/>
        <w:gridCol w:w="2455"/>
        <w:gridCol w:w="1092"/>
      </w:tblGrid>
      <w:tr w:rsidR="00CC031D" w:rsidRPr="002B361B" w14:paraId="7186A5B8" w14:textId="77777777" w:rsidTr="003D5D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14:paraId="79AC9632" w14:textId="77777777" w:rsidR="00CC031D" w:rsidRPr="002B361B" w:rsidRDefault="00CC031D" w:rsidP="00652B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</w:tcPr>
          <w:p w14:paraId="6D0B07AE" w14:textId="77777777" w:rsidR="00CC031D" w:rsidRPr="002B361B" w:rsidRDefault="00AD2353" w:rsidP="00652B5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14:paraId="5B328071" w14:textId="77777777" w:rsidR="00CC031D" w:rsidRPr="003D5DBF" w:rsidRDefault="00CC031D" w:rsidP="00652B5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(N= 437)</w:t>
            </w:r>
          </w:p>
        </w:tc>
        <w:tc>
          <w:tcPr>
            <w:tcW w:w="2264" w:type="dxa"/>
          </w:tcPr>
          <w:p w14:paraId="3B764DFC" w14:textId="77777777" w:rsidR="00CC031D" w:rsidRPr="002B361B" w:rsidRDefault="00CC031D" w:rsidP="00652B5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No chemoprophylaxis</w:t>
            </w:r>
          </w:p>
          <w:p w14:paraId="449A9BB5" w14:textId="77777777" w:rsidR="00CC031D" w:rsidRPr="003D5DBF" w:rsidRDefault="00CC031D" w:rsidP="00652B5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(N=288)</w:t>
            </w:r>
          </w:p>
        </w:tc>
        <w:tc>
          <w:tcPr>
            <w:tcW w:w="2455" w:type="dxa"/>
          </w:tcPr>
          <w:p w14:paraId="7A543C74" w14:textId="77777777" w:rsidR="00CC031D" w:rsidRPr="003D5DBF" w:rsidRDefault="00CC031D" w:rsidP="00652B5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Atovaquone/Proguanil</w:t>
            </w:r>
          </w:p>
          <w:p w14:paraId="0CA015D8" w14:textId="77777777" w:rsidR="00CC031D" w:rsidRPr="003D5DBF" w:rsidRDefault="00CC031D" w:rsidP="00652B5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(N=149)</w:t>
            </w:r>
          </w:p>
        </w:tc>
        <w:tc>
          <w:tcPr>
            <w:tcW w:w="1092" w:type="dxa"/>
          </w:tcPr>
          <w:p w14:paraId="7472C1ED" w14:textId="2595E934" w:rsidR="00CC031D" w:rsidRPr="003D5DBF" w:rsidRDefault="008E486B" w:rsidP="00652B5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442"/>
                <w:id w:val="-1544352316"/>
                <w:showingPlcHdr/>
              </w:sdtPr>
              <w:sdtEndPr/>
              <w:sdtContent>
                <w:r w:rsidR="002F3A9E">
                  <w:rPr>
                    <w:rFonts w:ascii="Times New Roman" w:hAnsi="Times New Roman" w:cs="Times New Roman"/>
                    <w:sz w:val="20"/>
                    <w:szCs w:val="20"/>
                  </w:rPr>
                  <w:t xml:space="preserve">     </w:t>
                </w:r>
              </w:sdtContent>
            </w:sdt>
            <w:r w:rsidR="008D1D39" w:rsidRPr="002B361B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CC031D" w:rsidRPr="002B361B" w14:paraId="433DFF0F" w14:textId="77777777" w:rsidTr="003D5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14:paraId="5590712A" w14:textId="77777777" w:rsidR="00CC031D" w:rsidRPr="003D5DBF" w:rsidRDefault="00CC031D" w:rsidP="00652B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b w:val="0"/>
                <w:sz w:val="20"/>
                <w:szCs w:val="20"/>
              </w:rPr>
              <w:t>Any Illness</w:t>
            </w:r>
          </w:p>
        </w:tc>
        <w:tc>
          <w:tcPr>
            <w:tcW w:w="1317" w:type="dxa"/>
          </w:tcPr>
          <w:p w14:paraId="215232B3" w14:textId="77777777" w:rsidR="00CC031D" w:rsidRPr="002B361B" w:rsidRDefault="00CC031D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49 (11%)</w:t>
            </w:r>
          </w:p>
        </w:tc>
        <w:tc>
          <w:tcPr>
            <w:tcW w:w="2264" w:type="dxa"/>
          </w:tcPr>
          <w:p w14:paraId="696FB9B8" w14:textId="77777777" w:rsidR="00CC031D" w:rsidRPr="002B361B" w:rsidRDefault="00CC031D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33 (11%)</w:t>
            </w:r>
          </w:p>
        </w:tc>
        <w:tc>
          <w:tcPr>
            <w:tcW w:w="2455" w:type="dxa"/>
          </w:tcPr>
          <w:p w14:paraId="7E34A6A0" w14:textId="77777777" w:rsidR="00CC031D" w:rsidRPr="002B361B" w:rsidRDefault="00CC031D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16 (11%)</w:t>
            </w:r>
          </w:p>
        </w:tc>
        <w:tc>
          <w:tcPr>
            <w:tcW w:w="1092" w:type="dxa"/>
          </w:tcPr>
          <w:p w14:paraId="44E93FB6" w14:textId="77777777" w:rsidR="00CC031D" w:rsidRPr="002B361B" w:rsidRDefault="00CC031D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A1280B" w:rsidRPr="002B361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C031D" w:rsidRPr="002B361B" w14:paraId="6612266D" w14:textId="77777777" w:rsidTr="003D5D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14:paraId="3C6EC967" w14:textId="77777777" w:rsidR="00CC031D" w:rsidRPr="003D5DBF" w:rsidRDefault="00CC031D" w:rsidP="00652B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b w:val="0"/>
                <w:sz w:val="20"/>
                <w:szCs w:val="20"/>
              </w:rPr>
              <w:t>Diarrhoea</w:t>
            </w:r>
          </w:p>
        </w:tc>
        <w:tc>
          <w:tcPr>
            <w:tcW w:w="1317" w:type="dxa"/>
          </w:tcPr>
          <w:p w14:paraId="01313DED" w14:textId="77777777" w:rsidR="00CC031D" w:rsidRPr="002B361B" w:rsidRDefault="00CC031D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39 (9%)</w:t>
            </w:r>
          </w:p>
        </w:tc>
        <w:tc>
          <w:tcPr>
            <w:tcW w:w="2264" w:type="dxa"/>
          </w:tcPr>
          <w:p w14:paraId="592167D7" w14:textId="77777777" w:rsidR="00CC031D" w:rsidRPr="002B361B" w:rsidRDefault="00CC031D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26 (9%)</w:t>
            </w:r>
          </w:p>
        </w:tc>
        <w:tc>
          <w:tcPr>
            <w:tcW w:w="2455" w:type="dxa"/>
          </w:tcPr>
          <w:p w14:paraId="71998C87" w14:textId="77777777" w:rsidR="00CC031D" w:rsidRPr="002B361B" w:rsidRDefault="00CC031D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13 (9%)</w:t>
            </w:r>
          </w:p>
        </w:tc>
        <w:tc>
          <w:tcPr>
            <w:tcW w:w="1092" w:type="dxa"/>
          </w:tcPr>
          <w:p w14:paraId="2AB11227" w14:textId="77777777" w:rsidR="00CC031D" w:rsidRPr="002B361B" w:rsidRDefault="00CC031D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C031D" w:rsidRPr="002B361B" w14:paraId="421137D4" w14:textId="77777777" w:rsidTr="003D5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14:paraId="61590FA4" w14:textId="77777777" w:rsidR="00CC031D" w:rsidRPr="003D5DBF" w:rsidRDefault="00CC031D" w:rsidP="00652B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b w:val="0"/>
                <w:sz w:val="20"/>
                <w:szCs w:val="20"/>
              </w:rPr>
              <w:t>Abdominal pain</w:t>
            </w:r>
          </w:p>
        </w:tc>
        <w:tc>
          <w:tcPr>
            <w:tcW w:w="1317" w:type="dxa"/>
          </w:tcPr>
          <w:p w14:paraId="30BA03EF" w14:textId="77777777" w:rsidR="00CC031D" w:rsidRPr="002B361B" w:rsidRDefault="00CC031D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9 (2%)</w:t>
            </w:r>
          </w:p>
        </w:tc>
        <w:tc>
          <w:tcPr>
            <w:tcW w:w="2264" w:type="dxa"/>
          </w:tcPr>
          <w:p w14:paraId="6B35BD3D" w14:textId="77777777" w:rsidR="00CC031D" w:rsidRPr="002B361B" w:rsidRDefault="00CC031D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5 (2%)</w:t>
            </w:r>
          </w:p>
        </w:tc>
        <w:tc>
          <w:tcPr>
            <w:tcW w:w="2455" w:type="dxa"/>
          </w:tcPr>
          <w:p w14:paraId="07A9D010" w14:textId="77777777" w:rsidR="00CC031D" w:rsidRPr="002B361B" w:rsidRDefault="00CC031D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4 (3%)</w:t>
            </w:r>
          </w:p>
        </w:tc>
        <w:tc>
          <w:tcPr>
            <w:tcW w:w="1092" w:type="dxa"/>
          </w:tcPr>
          <w:p w14:paraId="189FB5E1" w14:textId="77777777" w:rsidR="00CC031D" w:rsidRPr="002B361B" w:rsidRDefault="00CC031D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CC031D" w:rsidRPr="002B361B" w14:paraId="6590618E" w14:textId="77777777" w:rsidTr="003D5D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14:paraId="2997979C" w14:textId="77777777" w:rsidR="00CC031D" w:rsidRPr="003D5DBF" w:rsidRDefault="00CC031D" w:rsidP="00652B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b w:val="0"/>
                <w:sz w:val="20"/>
                <w:szCs w:val="20"/>
              </w:rPr>
              <w:t>Vomiting</w:t>
            </w:r>
          </w:p>
        </w:tc>
        <w:tc>
          <w:tcPr>
            <w:tcW w:w="1317" w:type="dxa"/>
          </w:tcPr>
          <w:p w14:paraId="379FFC1C" w14:textId="77777777" w:rsidR="00CC031D" w:rsidRPr="002B361B" w:rsidRDefault="00CC031D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6 (1%)</w:t>
            </w:r>
          </w:p>
        </w:tc>
        <w:tc>
          <w:tcPr>
            <w:tcW w:w="2264" w:type="dxa"/>
          </w:tcPr>
          <w:p w14:paraId="0F97A01B" w14:textId="77777777" w:rsidR="00CC031D" w:rsidRPr="002B361B" w:rsidRDefault="00CC031D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3 (1%)</w:t>
            </w:r>
          </w:p>
        </w:tc>
        <w:tc>
          <w:tcPr>
            <w:tcW w:w="2455" w:type="dxa"/>
          </w:tcPr>
          <w:p w14:paraId="46E5EECB" w14:textId="77777777" w:rsidR="00CC031D" w:rsidRPr="002B361B" w:rsidRDefault="00CC031D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3 (2%)</w:t>
            </w:r>
          </w:p>
        </w:tc>
        <w:tc>
          <w:tcPr>
            <w:tcW w:w="1092" w:type="dxa"/>
          </w:tcPr>
          <w:p w14:paraId="7E06CA6B" w14:textId="77777777" w:rsidR="00CC031D" w:rsidRPr="002B361B" w:rsidRDefault="00CC031D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A1280B" w:rsidRPr="002B36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C031D" w:rsidRPr="002B361B" w14:paraId="2A1939E4" w14:textId="77777777" w:rsidTr="003D5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14:paraId="6EFB79FF" w14:textId="77777777" w:rsidR="00CC031D" w:rsidRPr="003D5DBF" w:rsidRDefault="00CC031D" w:rsidP="00652B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b w:val="0"/>
                <w:sz w:val="20"/>
                <w:szCs w:val="20"/>
              </w:rPr>
              <w:t>Nausea</w:t>
            </w:r>
          </w:p>
        </w:tc>
        <w:tc>
          <w:tcPr>
            <w:tcW w:w="1317" w:type="dxa"/>
          </w:tcPr>
          <w:p w14:paraId="40841DAE" w14:textId="77777777" w:rsidR="00CC031D" w:rsidRPr="002B361B" w:rsidRDefault="00CC031D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3 (1%)</w:t>
            </w:r>
          </w:p>
        </w:tc>
        <w:tc>
          <w:tcPr>
            <w:tcW w:w="2264" w:type="dxa"/>
          </w:tcPr>
          <w:p w14:paraId="2773615F" w14:textId="77777777" w:rsidR="00CC031D" w:rsidRPr="002B361B" w:rsidRDefault="00CC031D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3 (1%)</w:t>
            </w:r>
          </w:p>
        </w:tc>
        <w:tc>
          <w:tcPr>
            <w:tcW w:w="2455" w:type="dxa"/>
          </w:tcPr>
          <w:p w14:paraId="106B4617" w14:textId="77777777" w:rsidR="00CC031D" w:rsidRPr="002B361B" w:rsidRDefault="00CC031D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092" w:type="dxa"/>
          </w:tcPr>
          <w:p w14:paraId="7E6CAC41" w14:textId="77777777" w:rsidR="00CC031D" w:rsidRPr="002B361B" w:rsidRDefault="00CC031D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CC031D" w:rsidRPr="002B361B" w14:paraId="57ED3DCF" w14:textId="77777777" w:rsidTr="003D5D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14:paraId="24CEB878" w14:textId="77777777" w:rsidR="00CC031D" w:rsidRPr="003D5DBF" w:rsidRDefault="00CC031D" w:rsidP="00652B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b w:val="0"/>
                <w:sz w:val="20"/>
                <w:szCs w:val="20"/>
              </w:rPr>
              <w:t>Neuropsychiatric</w:t>
            </w:r>
          </w:p>
        </w:tc>
        <w:tc>
          <w:tcPr>
            <w:tcW w:w="1317" w:type="dxa"/>
          </w:tcPr>
          <w:p w14:paraId="2987A8DD" w14:textId="77777777" w:rsidR="00CC031D" w:rsidRPr="002B361B" w:rsidRDefault="00CC031D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5 (1%)</w:t>
            </w:r>
          </w:p>
        </w:tc>
        <w:tc>
          <w:tcPr>
            <w:tcW w:w="2264" w:type="dxa"/>
          </w:tcPr>
          <w:p w14:paraId="5465F4E2" w14:textId="77777777" w:rsidR="00CC031D" w:rsidRPr="002B361B" w:rsidRDefault="00CC031D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3 (1%)</w:t>
            </w:r>
          </w:p>
        </w:tc>
        <w:tc>
          <w:tcPr>
            <w:tcW w:w="2455" w:type="dxa"/>
          </w:tcPr>
          <w:p w14:paraId="667070B2" w14:textId="77777777" w:rsidR="00CC031D" w:rsidRPr="002B361B" w:rsidRDefault="00CC031D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2 (1%)</w:t>
            </w:r>
          </w:p>
        </w:tc>
        <w:tc>
          <w:tcPr>
            <w:tcW w:w="1092" w:type="dxa"/>
          </w:tcPr>
          <w:p w14:paraId="02A03A67" w14:textId="77777777" w:rsidR="00CC031D" w:rsidRPr="002B361B" w:rsidRDefault="00CC031D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4369177A" w14:textId="77777777" w:rsidR="00CC031D" w:rsidRPr="00E320F2" w:rsidRDefault="00CC031D" w:rsidP="00652B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B675AB" w14:textId="77777777" w:rsidR="00E85922" w:rsidRPr="003D5DBF" w:rsidRDefault="00E85922" w:rsidP="003D5DBF">
      <w:pPr>
        <w:keepNext/>
        <w:pageBreakBefore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hAnsi="Times New Roman" w:cs="Times New Roman"/>
          <w:b/>
          <w:i/>
          <w:iCs/>
          <w:color w:val="44546A"/>
          <w:sz w:val="24"/>
          <w:szCs w:val="24"/>
        </w:rPr>
      </w:pPr>
      <w:r w:rsidRPr="003D5DBF">
        <w:rPr>
          <w:rFonts w:ascii="Times New Roman" w:hAnsi="Times New Roman" w:cs="Times New Roman"/>
          <w:b/>
          <w:color w:val="44546A"/>
          <w:sz w:val="24"/>
          <w:szCs w:val="24"/>
        </w:rPr>
        <w:lastRenderedPageBreak/>
        <w:t>Supplementary Table 2: Frequency of symptoms in travellers for all groups</w:t>
      </w:r>
    </w:p>
    <w:tbl>
      <w:tblPr>
        <w:tblStyle w:val="2"/>
        <w:tblW w:w="9073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626"/>
        <w:gridCol w:w="1862"/>
        <w:gridCol w:w="1864"/>
        <w:gridCol w:w="1864"/>
        <w:gridCol w:w="1857"/>
      </w:tblGrid>
      <w:tr w:rsidR="00E85922" w:rsidRPr="002B361B" w14:paraId="4893C70A" w14:textId="77777777" w:rsidTr="003D5D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3FCCEC80" w14:textId="77777777" w:rsidR="00E85922" w:rsidRPr="002B361B" w:rsidRDefault="00E85922" w:rsidP="00652B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</w:tcPr>
          <w:p w14:paraId="3399BA00" w14:textId="1774708E" w:rsidR="00E85922" w:rsidRPr="002B361B" w:rsidRDefault="00E85922" w:rsidP="00652B5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gramStart"/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chemo</w:t>
            </w:r>
            <w:r w:rsidR="00F636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prophylaxis</w:t>
            </w:r>
            <w:proofErr w:type="gramEnd"/>
          </w:p>
          <w:p w14:paraId="2B816120" w14:textId="77777777" w:rsidR="00E85922" w:rsidRPr="002B361B" w:rsidRDefault="00E85922" w:rsidP="00652B5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(N=288)</w:t>
            </w:r>
          </w:p>
        </w:tc>
        <w:tc>
          <w:tcPr>
            <w:tcW w:w="1864" w:type="dxa"/>
          </w:tcPr>
          <w:p w14:paraId="1D77DB46" w14:textId="77777777" w:rsidR="00E85922" w:rsidRPr="003D5DBF" w:rsidRDefault="00E85922" w:rsidP="00652B5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Atovaquone/Proguanil</w:t>
            </w:r>
          </w:p>
          <w:p w14:paraId="1A23CD52" w14:textId="77777777" w:rsidR="00E85922" w:rsidRPr="002B361B" w:rsidRDefault="00E85922" w:rsidP="00652B5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(N=149)</w:t>
            </w:r>
          </w:p>
        </w:tc>
        <w:tc>
          <w:tcPr>
            <w:tcW w:w="1864" w:type="dxa"/>
          </w:tcPr>
          <w:p w14:paraId="6A8881CD" w14:textId="77777777" w:rsidR="00E85922" w:rsidRPr="003D5DBF" w:rsidRDefault="00E85922" w:rsidP="00652B5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Doxycycline</w:t>
            </w:r>
          </w:p>
          <w:p w14:paraId="11E88C76" w14:textId="77777777" w:rsidR="00E85922" w:rsidRPr="002B361B" w:rsidRDefault="00E85922" w:rsidP="00652B5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(N=5)</w:t>
            </w:r>
          </w:p>
        </w:tc>
        <w:tc>
          <w:tcPr>
            <w:tcW w:w="1857" w:type="dxa"/>
          </w:tcPr>
          <w:p w14:paraId="21614F6E" w14:textId="77777777" w:rsidR="00E85922" w:rsidRPr="003D5DBF" w:rsidRDefault="00E85922" w:rsidP="00652B5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Mefloquine</w:t>
            </w:r>
          </w:p>
          <w:p w14:paraId="2D30EA28" w14:textId="77777777" w:rsidR="00E85922" w:rsidRPr="002B361B" w:rsidRDefault="00E85922" w:rsidP="00652B5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(N=6)</w:t>
            </w:r>
          </w:p>
        </w:tc>
      </w:tr>
      <w:tr w:rsidR="00E85922" w:rsidRPr="002B361B" w14:paraId="0021E3AD" w14:textId="77777777" w:rsidTr="003D5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6847A18C" w14:textId="77777777" w:rsidR="00E85922" w:rsidRPr="003D5DBF" w:rsidRDefault="00E85922" w:rsidP="00652B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b w:val="0"/>
                <w:sz w:val="20"/>
                <w:szCs w:val="20"/>
              </w:rPr>
              <w:t>Any Illness</w:t>
            </w:r>
          </w:p>
        </w:tc>
        <w:tc>
          <w:tcPr>
            <w:tcW w:w="1862" w:type="dxa"/>
          </w:tcPr>
          <w:p w14:paraId="1F0D6CAD" w14:textId="77777777" w:rsidR="00E85922" w:rsidRPr="002B361B" w:rsidRDefault="00E85922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33 (11%)</w:t>
            </w:r>
          </w:p>
        </w:tc>
        <w:tc>
          <w:tcPr>
            <w:tcW w:w="1864" w:type="dxa"/>
          </w:tcPr>
          <w:p w14:paraId="610EE324" w14:textId="77777777" w:rsidR="00E85922" w:rsidRPr="002B361B" w:rsidRDefault="00E85922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16 (11%)</w:t>
            </w:r>
          </w:p>
        </w:tc>
        <w:tc>
          <w:tcPr>
            <w:tcW w:w="1864" w:type="dxa"/>
          </w:tcPr>
          <w:p w14:paraId="132CC20F" w14:textId="77777777" w:rsidR="00E85922" w:rsidRPr="002B361B" w:rsidRDefault="00E85922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1 (20%)</w:t>
            </w:r>
          </w:p>
        </w:tc>
        <w:tc>
          <w:tcPr>
            <w:tcW w:w="1857" w:type="dxa"/>
          </w:tcPr>
          <w:p w14:paraId="371D7518" w14:textId="77777777" w:rsidR="00E85922" w:rsidRPr="002B361B" w:rsidRDefault="00E85922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E85922" w:rsidRPr="002B361B" w14:paraId="4E600765" w14:textId="77777777" w:rsidTr="003D5D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2F28220A" w14:textId="77777777" w:rsidR="00E85922" w:rsidRPr="003D5DBF" w:rsidRDefault="00E85922" w:rsidP="00652B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b w:val="0"/>
                <w:sz w:val="20"/>
                <w:szCs w:val="20"/>
              </w:rPr>
              <w:t>Diarrhoea</w:t>
            </w:r>
          </w:p>
        </w:tc>
        <w:tc>
          <w:tcPr>
            <w:tcW w:w="1862" w:type="dxa"/>
          </w:tcPr>
          <w:p w14:paraId="31AEAA55" w14:textId="77777777" w:rsidR="00E85922" w:rsidRPr="002B361B" w:rsidRDefault="00E85922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26 (9%)</w:t>
            </w:r>
          </w:p>
        </w:tc>
        <w:tc>
          <w:tcPr>
            <w:tcW w:w="1864" w:type="dxa"/>
          </w:tcPr>
          <w:p w14:paraId="14C958CC" w14:textId="77777777" w:rsidR="00E85922" w:rsidRPr="002B361B" w:rsidRDefault="00E85922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13 (9%)</w:t>
            </w:r>
          </w:p>
        </w:tc>
        <w:tc>
          <w:tcPr>
            <w:tcW w:w="1864" w:type="dxa"/>
          </w:tcPr>
          <w:p w14:paraId="0B603C64" w14:textId="77777777" w:rsidR="00E85922" w:rsidRPr="002B361B" w:rsidRDefault="00E85922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1 (20%)</w:t>
            </w:r>
          </w:p>
        </w:tc>
        <w:tc>
          <w:tcPr>
            <w:tcW w:w="1857" w:type="dxa"/>
          </w:tcPr>
          <w:p w14:paraId="05F9773D" w14:textId="77777777" w:rsidR="00E85922" w:rsidRPr="002B361B" w:rsidRDefault="00E85922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E85922" w:rsidRPr="002B361B" w14:paraId="56E292DD" w14:textId="77777777" w:rsidTr="003D5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55089C49" w14:textId="77777777" w:rsidR="00E85922" w:rsidRPr="003D5DBF" w:rsidRDefault="00E85922" w:rsidP="00652B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b w:val="0"/>
                <w:sz w:val="20"/>
                <w:szCs w:val="20"/>
              </w:rPr>
              <w:t>Abdominal pain</w:t>
            </w:r>
          </w:p>
        </w:tc>
        <w:tc>
          <w:tcPr>
            <w:tcW w:w="1862" w:type="dxa"/>
          </w:tcPr>
          <w:p w14:paraId="46607A41" w14:textId="77777777" w:rsidR="00E85922" w:rsidRPr="002B361B" w:rsidRDefault="00E85922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5 (2%)</w:t>
            </w:r>
          </w:p>
        </w:tc>
        <w:tc>
          <w:tcPr>
            <w:tcW w:w="1864" w:type="dxa"/>
          </w:tcPr>
          <w:p w14:paraId="7E3EF25E" w14:textId="77777777" w:rsidR="00E85922" w:rsidRPr="002B361B" w:rsidRDefault="00E85922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4 (3%)</w:t>
            </w:r>
          </w:p>
        </w:tc>
        <w:tc>
          <w:tcPr>
            <w:tcW w:w="1864" w:type="dxa"/>
          </w:tcPr>
          <w:p w14:paraId="4FE4E96C" w14:textId="77777777" w:rsidR="00E85922" w:rsidRPr="002B361B" w:rsidRDefault="00E85922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857" w:type="dxa"/>
          </w:tcPr>
          <w:p w14:paraId="1BDBB605" w14:textId="77777777" w:rsidR="00E85922" w:rsidRPr="002B361B" w:rsidRDefault="00E85922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E85922" w:rsidRPr="002B361B" w14:paraId="16AAEBD1" w14:textId="77777777" w:rsidTr="003D5D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4D291934" w14:textId="77777777" w:rsidR="00E85922" w:rsidRPr="003D5DBF" w:rsidRDefault="00E85922" w:rsidP="00652B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b w:val="0"/>
                <w:sz w:val="20"/>
                <w:szCs w:val="20"/>
              </w:rPr>
              <w:t>Vomiting</w:t>
            </w:r>
          </w:p>
        </w:tc>
        <w:tc>
          <w:tcPr>
            <w:tcW w:w="1862" w:type="dxa"/>
          </w:tcPr>
          <w:p w14:paraId="3CB8AF77" w14:textId="77777777" w:rsidR="00E85922" w:rsidRPr="002B361B" w:rsidRDefault="00E85922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3 (1%)</w:t>
            </w:r>
          </w:p>
        </w:tc>
        <w:tc>
          <w:tcPr>
            <w:tcW w:w="1864" w:type="dxa"/>
          </w:tcPr>
          <w:p w14:paraId="14303E53" w14:textId="77777777" w:rsidR="00E85922" w:rsidRPr="002B361B" w:rsidRDefault="00E85922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3 (2%)</w:t>
            </w:r>
          </w:p>
        </w:tc>
        <w:tc>
          <w:tcPr>
            <w:tcW w:w="1864" w:type="dxa"/>
          </w:tcPr>
          <w:p w14:paraId="19D3C4AE" w14:textId="77777777" w:rsidR="00E85922" w:rsidRPr="002B361B" w:rsidRDefault="00E85922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857" w:type="dxa"/>
          </w:tcPr>
          <w:p w14:paraId="6C2D0879" w14:textId="77777777" w:rsidR="00E85922" w:rsidRPr="002B361B" w:rsidRDefault="00E85922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E85922" w:rsidRPr="002B361B" w14:paraId="270DDD82" w14:textId="77777777" w:rsidTr="003D5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36256D18" w14:textId="77777777" w:rsidR="00E85922" w:rsidRPr="003D5DBF" w:rsidRDefault="00E85922" w:rsidP="00652B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b w:val="0"/>
                <w:sz w:val="20"/>
                <w:szCs w:val="20"/>
              </w:rPr>
              <w:t>Nausea</w:t>
            </w:r>
          </w:p>
        </w:tc>
        <w:tc>
          <w:tcPr>
            <w:tcW w:w="1862" w:type="dxa"/>
          </w:tcPr>
          <w:p w14:paraId="54D70616" w14:textId="77777777" w:rsidR="00E85922" w:rsidRPr="002B361B" w:rsidRDefault="00E85922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3 (1%)</w:t>
            </w:r>
          </w:p>
        </w:tc>
        <w:tc>
          <w:tcPr>
            <w:tcW w:w="1864" w:type="dxa"/>
          </w:tcPr>
          <w:p w14:paraId="58116810" w14:textId="77777777" w:rsidR="00E85922" w:rsidRPr="002B361B" w:rsidRDefault="00E85922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864" w:type="dxa"/>
          </w:tcPr>
          <w:p w14:paraId="2ED20122" w14:textId="77777777" w:rsidR="00E85922" w:rsidRPr="002B361B" w:rsidRDefault="00E85922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857" w:type="dxa"/>
          </w:tcPr>
          <w:p w14:paraId="49824E97" w14:textId="77777777" w:rsidR="00E85922" w:rsidRPr="002B361B" w:rsidRDefault="00E85922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E85922" w:rsidRPr="002B361B" w14:paraId="311923C8" w14:textId="77777777" w:rsidTr="003D5D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59F79838" w14:textId="77777777" w:rsidR="00E85922" w:rsidRPr="002B361B" w:rsidRDefault="00E85922" w:rsidP="00652B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b w:val="0"/>
                <w:sz w:val="20"/>
                <w:szCs w:val="20"/>
              </w:rPr>
              <w:t>Neuropsychiatric</w:t>
            </w:r>
          </w:p>
        </w:tc>
        <w:tc>
          <w:tcPr>
            <w:tcW w:w="1862" w:type="dxa"/>
          </w:tcPr>
          <w:p w14:paraId="0A978DF0" w14:textId="77777777" w:rsidR="00E85922" w:rsidRPr="002B361B" w:rsidRDefault="00E85922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3 (1%)</w:t>
            </w:r>
          </w:p>
        </w:tc>
        <w:tc>
          <w:tcPr>
            <w:tcW w:w="1864" w:type="dxa"/>
          </w:tcPr>
          <w:p w14:paraId="732CF1BF" w14:textId="77777777" w:rsidR="00E85922" w:rsidRPr="002B361B" w:rsidRDefault="00E85922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2 (1%)</w:t>
            </w:r>
          </w:p>
        </w:tc>
        <w:tc>
          <w:tcPr>
            <w:tcW w:w="1864" w:type="dxa"/>
          </w:tcPr>
          <w:p w14:paraId="1E432A1E" w14:textId="77777777" w:rsidR="00E85922" w:rsidRPr="002B361B" w:rsidRDefault="00E85922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857" w:type="dxa"/>
          </w:tcPr>
          <w:p w14:paraId="11B392F3" w14:textId="77777777" w:rsidR="00E85922" w:rsidRPr="002B361B" w:rsidRDefault="00E85922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</w:tbl>
    <w:p w14:paraId="2C7E8FA4" w14:textId="77777777" w:rsidR="00E85922" w:rsidRPr="00E320F2" w:rsidRDefault="00E85922" w:rsidP="00652B5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595435" w14:textId="77777777" w:rsidR="00CE47EA" w:rsidRPr="003D5DBF" w:rsidRDefault="00CE47EA" w:rsidP="003D5DBF">
      <w:pPr>
        <w:keepNext/>
        <w:pageBreakBefore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hAnsi="Times New Roman" w:cs="Times New Roman"/>
          <w:b/>
          <w:i/>
          <w:iCs/>
          <w:color w:val="44546A"/>
          <w:sz w:val="24"/>
          <w:szCs w:val="24"/>
        </w:rPr>
      </w:pPr>
      <w:r w:rsidRPr="003D5DBF">
        <w:rPr>
          <w:rFonts w:ascii="Times New Roman" w:hAnsi="Times New Roman" w:cs="Times New Roman"/>
          <w:b/>
          <w:color w:val="44546A"/>
          <w:sz w:val="24"/>
          <w:szCs w:val="24"/>
        </w:rPr>
        <w:lastRenderedPageBreak/>
        <w:t xml:space="preserve">Supplementary Table </w:t>
      </w:r>
      <w:r w:rsidR="00E85922" w:rsidRPr="003D5DBF">
        <w:rPr>
          <w:rFonts w:ascii="Times New Roman" w:hAnsi="Times New Roman" w:cs="Times New Roman"/>
          <w:b/>
          <w:color w:val="44546A"/>
          <w:sz w:val="24"/>
          <w:szCs w:val="24"/>
        </w:rPr>
        <w:t>3</w:t>
      </w:r>
      <w:r w:rsidRPr="003D5DBF">
        <w:rPr>
          <w:rFonts w:ascii="Times New Roman" w:hAnsi="Times New Roman" w:cs="Times New Roman"/>
          <w:b/>
          <w:color w:val="44546A"/>
          <w:sz w:val="24"/>
          <w:szCs w:val="24"/>
        </w:rPr>
        <w:t xml:space="preserve">: Frequency of symptoms in travellers </w:t>
      </w:r>
      <w:r w:rsidR="00E85922" w:rsidRPr="003D5DBF">
        <w:rPr>
          <w:rFonts w:ascii="Times New Roman" w:hAnsi="Times New Roman" w:cs="Times New Roman"/>
          <w:b/>
          <w:color w:val="44546A"/>
          <w:sz w:val="24"/>
          <w:szCs w:val="24"/>
        </w:rPr>
        <w:t>by continent</w:t>
      </w:r>
    </w:p>
    <w:tbl>
      <w:tblPr>
        <w:tblStyle w:val="2"/>
        <w:tblW w:w="9072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983"/>
        <w:gridCol w:w="1987"/>
        <w:gridCol w:w="1983"/>
        <w:gridCol w:w="1985"/>
        <w:gridCol w:w="1134"/>
      </w:tblGrid>
      <w:tr w:rsidR="00CE47EA" w:rsidRPr="002B361B" w14:paraId="298B00B8" w14:textId="77777777" w:rsidTr="003D5D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14002FA0" w14:textId="77777777" w:rsidR="00CE47EA" w:rsidRPr="002B361B" w:rsidRDefault="00CE47EA" w:rsidP="00652B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7" w:type="dxa"/>
          </w:tcPr>
          <w:p w14:paraId="662FD3B5" w14:textId="77777777" w:rsidR="00CE47EA" w:rsidRPr="002B361B" w:rsidRDefault="00AD2353" w:rsidP="00652B5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14:paraId="53D9A4A3" w14:textId="77777777" w:rsidR="00CE47EA" w:rsidRPr="002B361B" w:rsidRDefault="00CE47EA" w:rsidP="00652B5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AD2353" w:rsidRPr="002B361B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3" w:type="dxa"/>
          </w:tcPr>
          <w:p w14:paraId="5F8DF1E8" w14:textId="77777777" w:rsidR="00CE47EA" w:rsidRPr="002B361B" w:rsidRDefault="00CE47EA" w:rsidP="00652B5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r w:rsidRPr="002B361B">
              <w:rPr>
                <w:rFonts w:ascii="Times New Roman" w:hAnsi="Times New Roman" w:cs="Times New Roman"/>
                <w:sz w:val="20"/>
                <w:szCs w:val="20"/>
              </w:rPr>
              <w:br/>
              <w:t>(N=</w:t>
            </w:r>
            <w:r w:rsidR="00C61944" w:rsidRPr="002B361B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63863250" w14:textId="77777777" w:rsidR="00CE47EA" w:rsidRPr="003D5DBF" w:rsidRDefault="00CE47EA" w:rsidP="00652B5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South America</w:t>
            </w:r>
            <w:r w:rsidRPr="002B361B">
              <w:rPr>
                <w:rFonts w:ascii="Times New Roman" w:hAnsi="Times New Roman" w:cs="Times New Roman"/>
                <w:sz w:val="20"/>
                <w:szCs w:val="20"/>
              </w:rPr>
              <w:br/>
              <w:t>(N=21</w:t>
            </w:r>
            <w:r w:rsidR="00C61944" w:rsidRPr="002B36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E450985" w14:textId="77777777" w:rsidR="00CE47EA" w:rsidRPr="002B361B" w:rsidRDefault="00CE47EA" w:rsidP="00652B5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CE47EA" w:rsidRPr="002B361B" w14:paraId="1B6B3784" w14:textId="77777777" w:rsidTr="003D5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54A75EAC" w14:textId="77777777" w:rsidR="00CE47EA" w:rsidRPr="003D5DBF" w:rsidRDefault="00CE47EA" w:rsidP="00652B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b w:val="0"/>
                <w:sz w:val="20"/>
                <w:szCs w:val="20"/>
              </w:rPr>
              <w:t>Any Illness</w:t>
            </w:r>
          </w:p>
        </w:tc>
        <w:tc>
          <w:tcPr>
            <w:tcW w:w="1987" w:type="dxa"/>
          </w:tcPr>
          <w:p w14:paraId="33E7BF6E" w14:textId="77777777" w:rsidR="00CE47EA" w:rsidRPr="002B361B" w:rsidRDefault="00AD2353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CE47EA" w:rsidRPr="002B361B">
              <w:rPr>
                <w:rFonts w:ascii="Times New Roman" w:hAnsi="Times New Roman" w:cs="Times New Roman"/>
                <w:sz w:val="20"/>
                <w:szCs w:val="20"/>
              </w:rPr>
              <w:t xml:space="preserve"> (11%)</w:t>
            </w:r>
          </w:p>
        </w:tc>
        <w:tc>
          <w:tcPr>
            <w:tcW w:w="1983" w:type="dxa"/>
          </w:tcPr>
          <w:p w14:paraId="5CA7BBB9" w14:textId="77777777" w:rsidR="00CE47EA" w:rsidRPr="002B361B" w:rsidRDefault="00C61944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CE47EA" w:rsidRPr="002B361B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E47EA" w:rsidRPr="002B361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14:paraId="29D97D1A" w14:textId="77777777" w:rsidR="00CE47EA" w:rsidRPr="002B361B" w:rsidRDefault="00CE47EA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25 (12%)</w:t>
            </w:r>
          </w:p>
        </w:tc>
        <w:tc>
          <w:tcPr>
            <w:tcW w:w="1134" w:type="dxa"/>
          </w:tcPr>
          <w:p w14:paraId="17A12092" w14:textId="77777777" w:rsidR="00CE47EA" w:rsidRPr="002B361B" w:rsidRDefault="00CE47EA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C61944" w:rsidRPr="002B361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E47EA" w:rsidRPr="002B361B" w14:paraId="2D3CA6B0" w14:textId="77777777" w:rsidTr="003D5D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7B3D7873" w14:textId="77777777" w:rsidR="00CE47EA" w:rsidRPr="003D5DBF" w:rsidRDefault="00CE47EA" w:rsidP="00652B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b w:val="0"/>
                <w:sz w:val="20"/>
                <w:szCs w:val="20"/>
              </w:rPr>
              <w:t>Diarrhoea</w:t>
            </w:r>
          </w:p>
        </w:tc>
        <w:tc>
          <w:tcPr>
            <w:tcW w:w="1987" w:type="dxa"/>
          </w:tcPr>
          <w:p w14:paraId="0042C825" w14:textId="77777777" w:rsidR="00CE47EA" w:rsidRPr="002B361B" w:rsidRDefault="00AD2353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CE47EA" w:rsidRPr="002B361B">
              <w:rPr>
                <w:rFonts w:ascii="Times New Roman" w:hAnsi="Times New Roman" w:cs="Times New Roman"/>
                <w:sz w:val="20"/>
                <w:szCs w:val="20"/>
              </w:rPr>
              <w:t xml:space="preserve"> (9%)</w:t>
            </w:r>
          </w:p>
        </w:tc>
        <w:tc>
          <w:tcPr>
            <w:tcW w:w="1983" w:type="dxa"/>
          </w:tcPr>
          <w:p w14:paraId="1D04EA5E" w14:textId="77777777" w:rsidR="00CE47EA" w:rsidRPr="002B361B" w:rsidRDefault="00C61944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CE47EA" w:rsidRPr="002B361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E47EA" w:rsidRPr="002B361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14:paraId="609FD118" w14:textId="77777777" w:rsidR="00CE47EA" w:rsidRPr="002B361B" w:rsidRDefault="00CE47EA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20 (</w:t>
            </w:r>
            <w:r w:rsidR="00C61944" w:rsidRPr="002B361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6E256FBD" w14:textId="77777777" w:rsidR="00CE47EA" w:rsidRPr="002B361B" w:rsidRDefault="00CE47EA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61944" w:rsidRPr="002B361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CE47EA" w:rsidRPr="002B361B" w14:paraId="6E4AFC3A" w14:textId="77777777" w:rsidTr="003D5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0AD37FB0" w14:textId="77777777" w:rsidR="00CE47EA" w:rsidRPr="003D5DBF" w:rsidRDefault="00CE47EA" w:rsidP="00652B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b w:val="0"/>
                <w:sz w:val="20"/>
                <w:szCs w:val="20"/>
              </w:rPr>
              <w:t>Abdominal pain</w:t>
            </w:r>
          </w:p>
        </w:tc>
        <w:tc>
          <w:tcPr>
            <w:tcW w:w="1987" w:type="dxa"/>
          </w:tcPr>
          <w:p w14:paraId="6ED63CEE" w14:textId="77777777" w:rsidR="00CE47EA" w:rsidRPr="002B361B" w:rsidRDefault="00AD2353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E47EA" w:rsidRPr="002B361B">
              <w:rPr>
                <w:rFonts w:ascii="Times New Roman" w:hAnsi="Times New Roman" w:cs="Times New Roman"/>
                <w:sz w:val="20"/>
                <w:szCs w:val="20"/>
              </w:rPr>
              <w:t xml:space="preserve"> (2%)</w:t>
            </w:r>
          </w:p>
        </w:tc>
        <w:tc>
          <w:tcPr>
            <w:tcW w:w="1983" w:type="dxa"/>
          </w:tcPr>
          <w:p w14:paraId="2BEC66EE" w14:textId="77777777" w:rsidR="00CE47EA" w:rsidRPr="002B361B" w:rsidRDefault="00C61944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E47EA" w:rsidRPr="002B361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E47EA" w:rsidRPr="002B361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14:paraId="273584AA" w14:textId="77777777" w:rsidR="00CE47EA" w:rsidRPr="002B361B" w:rsidRDefault="00CE47EA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5 (2%)</w:t>
            </w:r>
          </w:p>
        </w:tc>
        <w:tc>
          <w:tcPr>
            <w:tcW w:w="1134" w:type="dxa"/>
          </w:tcPr>
          <w:p w14:paraId="4B2F3D2E" w14:textId="77777777" w:rsidR="00CE47EA" w:rsidRPr="002B361B" w:rsidRDefault="00CE47EA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C61944" w:rsidRPr="002B36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E47EA" w:rsidRPr="002B361B" w14:paraId="35280E62" w14:textId="77777777" w:rsidTr="003D5D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4DBB3A33" w14:textId="77777777" w:rsidR="00CE47EA" w:rsidRPr="003D5DBF" w:rsidRDefault="00CE47EA" w:rsidP="00652B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b w:val="0"/>
                <w:sz w:val="20"/>
                <w:szCs w:val="20"/>
              </w:rPr>
              <w:t>Vomiting</w:t>
            </w:r>
          </w:p>
        </w:tc>
        <w:tc>
          <w:tcPr>
            <w:tcW w:w="1987" w:type="dxa"/>
          </w:tcPr>
          <w:p w14:paraId="22B49D8E" w14:textId="77777777" w:rsidR="00CE47EA" w:rsidRPr="002B361B" w:rsidRDefault="00AD2353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E47EA" w:rsidRPr="002B361B">
              <w:rPr>
                <w:rFonts w:ascii="Times New Roman" w:hAnsi="Times New Roman" w:cs="Times New Roman"/>
                <w:sz w:val="20"/>
                <w:szCs w:val="20"/>
              </w:rPr>
              <w:t xml:space="preserve"> (1%)</w:t>
            </w:r>
          </w:p>
        </w:tc>
        <w:tc>
          <w:tcPr>
            <w:tcW w:w="1983" w:type="dxa"/>
          </w:tcPr>
          <w:p w14:paraId="060D2110" w14:textId="77777777" w:rsidR="00CE47EA" w:rsidRPr="002B361B" w:rsidRDefault="00C61944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E47EA" w:rsidRPr="002B361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E47EA" w:rsidRPr="002B361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14:paraId="40BA196F" w14:textId="77777777" w:rsidR="00CE47EA" w:rsidRPr="002B361B" w:rsidRDefault="00CE47EA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</w:tc>
        <w:tc>
          <w:tcPr>
            <w:tcW w:w="1134" w:type="dxa"/>
          </w:tcPr>
          <w:p w14:paraId="3E6EA120" w14:textId="77777777" w:rsidR="00CE47EA" w:rsidRPr="002B361B" w:rsidRDefault="00CE47EA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CE47EA" w:rsidRPr="002B361B" w14:paraId="5AD8EC9F" w14:textId="77777777" w:rsidTr="003D5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5CBCA38F" w14:textId="77777777" w:rsidR="00CE47EA" w:rsidRPr="003D5DBF" w:rsidRDefault="00CE47EA" w:rsidP="00652B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b w:val="0"/>
                <w:sz w:val="20"/>
                <w:szCs w:val="20"/>
              </w:rPr>
              <w:t>Nausea</w:t>
            </w:r>
          </w:p>
        </w:tc>
        <w:tc>
          <w:tcPr>
            <w:tcW w:w="1987" w:type="dxa"/>
          </w:tcPr>
          <w:p w14:paraId="4BDB9C9C" w14:textId="77777777" w:rsidR="00CE47EA" w:rsidRPr="002B361B" w:rsidRDefault="00CE47EA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3 (1%)</w:t>
            </w:r>
          </w:p>
        </w:tc>
        <w:tc>
          <w:tcPr>
            <w:tcW w:w="1983" w:type="dxa"/>
          </w:tcPr>
          <w:p w14:paraId="4313E995" w14:textId="77777777" w:rsidR="00CE47EA" w:rsidRPr="002B361B" w:rsidRDefault="00CE47EA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C61944" w:rsidRPr="002B36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14:paraId="6DF4DBF5" w14:textId="77777777" w:rsidR="00CE47EA" w:rsidRPr="002B361B" w:rsidRDefault="00CE47EA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2 (1%)</w:t>
            </w:r>
          </w:p>
        </w:tc>
        <w:tc>
          <w:tcPr>
            <w:tcW w:w="1134" w:type="dxa"/>
          </w:tcPr>
          <w:p w14:paraId="65A7363F" w14:textId="77777777" w:rsidR="00CE47EA" w:rsidRPr="002B361B" w:rsidRDefault="00CE47EA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CE47EA" w:rsidRPr="002B361B" w14:paraId="68F1EA70" w14:textId="77777777" w:rsidTr="003D5D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4EFA7284" w14:textId="77777777" w:rsidR="00CE47EA" w:rsidRPr="002B361B" w:rsidRDefault="00CE47EA" w:rsidP="00652B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b w:val="0"/>
                <w:sz w:val="20"/>
                <w:szCs w:val="20"/>
              </w:rPr>
              <w:t>Neuropsychiatric</w:t>
            </w:r>
          </w:p>
        </w:tc>
        <w:tc>
          <w:tcPr>
            <w:tcW w:w="1987" w:type="dxa"/>
          </w:tcPr>
          <w:p w14:paraId="79081B39" w14:textId="77777777" w:rsidR="00CE47EA" w:rsidRPr="002B361B" w:rsidRDefault="00AD2353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E47EA" w:rsidRPr="002B361B">
              <w:rPr>
                <w:rFonts w:ascii="Times New Roman" w:hAnsi="Times New Roman" w:cs="Times New Roman"/>
                <w:sz w:val="20"/>
                <w:szCs w:val="20"/>
              </w:rPr>
              <w:t xml:space="preserve"> (1%)</w:t>
            </w:r>
          </w:p>
        </w:tc>
        <w:tc>
          <w:tcPr>
            <w:tcW w:w="1983" w:type="dxa"/>
          </w:tcPr>
          <w:p w14:paraId="470961C7" w14:textId="77777777" w:rsidR="00CE47EA" w:rsidRPr="002B361B" w:rsidRDefault="00C61944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E47EA" w:rsidRPr="002B361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E47EA" w:rsidRPr="002B361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14:paraId="4DF8E3BD" w14:textId="77777777" w:rsidR="00CE47EA" w:rsidRPr="002B361B" w:rsidRDefault="00CE47EA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3 (1%)</w:t>
            </w:r>
          </w:p>
        </w:tc>
        <w:tc>
          <w:tcPr>
            <w:tcW w:w="1134" w:type="dxa"/>
          </w:tcPr>
          <w:p w14:paraId="60459855" w14:textId="77777777" w:rsidR="00CE47EA" w:rsidRPr="002B361B" w:rsidRDefault="00CE47EA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61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C61944" w:rsidRPr="002B361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23BBCAAB" w14:textId="77777777" w:rsidR="00C33360" w:rsidRPr="003D5DBF" w:rsidRDefault="00C33360" w:rsidP="003D5DBF">
      <w:pPr>
        <w:keepNext/>
        <w:pageBreakBefore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hAnsi="Times New Roman" w:cs="Times New Roman"/>
          <w:b/>
          <w:i/>
          <w:iCs/>
          <w:color w:val="44546A"/>
          <w:sz w:val="24"/>
          <w:szCs w:val="24"/>
        </w:rPr>
      </w:pPr>
      <w:r w:rsidRPr="003D5DBF">
        <w:rPr>
          <w:rFonts w:ascii="Times New Roman" w:hAnsi="Times New Roman" w:cs="Times New Roman"/>
          <w:b/>
          <w:color w:val="44546A"/>
          <w:sz w:val="24"/>
          <w:szCs w:val="24"/>
        </w:rPr>
        <w:lastRenderedPageBreak/>
        <w:t xml:space="preserve">Supplementary Table </w:t>
      </w:r>
      <w:r w:rsidR="00AE461D" w:rsidRPr="003D5DBF">
        <w:rPr>
          <w:rFonts w:ascii="Times New Roman" w:hAnsi="Times New Roman" w:cs="Times New Roman"/>
          <w:b/>
          <w:color w:val="44546A"/>
          <w:sz w:val="24"/>
          <w:szCs w:val="24"/>
        </w:rPr>
        <w:t>4</w:t>
      </w:r>
      <w:r w:rsidRPr="003D5DBF">
        <w:rPr>
          <w:rFonts w:ascii="Times New Roman" w:hAnsi="Times New Roman" w:cs="Times New Roman"/>
          <w:b/>
          <w:color w:val="44546A"/>
          <w:sz w:val="24"/>
          <w:szCs w:val="24"/>
        </w:rPr>
        <w:t>: Frequency of symptoms by travel duration</w:t>
      </w:r>
    </w:p>
    <w:tbl>
      <w:tblPr>
        <w:tblStyle w:val="1"/>
        <w:tblW w:w="9072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983"/>
        <w:gridCol w:w="1987"/>
        <w:gridCol w:w="1983"/>
        <w:gridCol w:w="1985"/>
        <w:gridCol w:w="1134"/>
      </w:tblGrid>
      <w:tr w:rsidR="00C33360" w:rsidRPr="00301340" w14:paraId="5E09B5F2" w14:textId="77777777" w:rsidTr="003D5D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765ABEE3" w14:textId="77777777" w:rsidR="00C33360" w:rsidRPr="00301340" w:rsidRDefault="00C33360" w:rsidP="00652B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7" w:type="dxa"/>
          </w:tcPr>
          <w:p w14:paraId="1259F038" w14:textId="77777777" w:rsidR="00C33360" w:rsidRPr="00301340" w:rsidRDefault="00C33360" w:rsidP="00652B5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616199" w14:textId="77777777" w:rsidR="00C33360" w:rsidRPr="00301340" w:rsidRDefault="00C33360" w:rsidP="00652B5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proofErr w:type="gramStart"/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436)</w:t>
            </w:r>
            <w:r w:rsidR="001A021D" w:rsidRPr="003013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83" w:type="dxa"/>
          </w:tcPr>
          <w:p w14:paraId="75E9E878" w14:textId="77777777" w:rsidR="00C33360" w:rsidRPr="00301340" w:rsidRDefault="008E486B" w:rsidP="00652B5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445"/>
                <w:id w:val="-1363434198"/>
              </w:sdtPr>
              <w:sdtEndPr/>
              <w:sdtContent>
                <w:r w:rsidR="00C33360" w:rsidRPr="00301340">
                  <w:rPr>
                    <w:rFonts w:ascii="Times New Roman" w:hAnsi="Times New Roman" w:cs="Times New Roman"/>
                    <w:sz w:val="20"/>
                    <w:szCs w:val="20"/>
                  </w:rPr>
                  <w:t>≤</w:t>
                </w:r>
                <w:r w:rsidR="00294A9D" w:rsidRPr="00301340">
                  <w:rPr>
                    <w:rFonts w:ascii="Times New Roman" w:hAnsi="Times New Roman" w:cs="Times New Roman"/>
                    <w:sz w:val="20"/>
                    <w:szCs w:val="20"/>
                  </w:rPr>
                  <w:t>14</w:t>
                </w:r>
                <w:r w:rsidR="00C33360" w:rsidRPr="00301340">
                  <w:rPr>
                    <w:rFonts w:ascii="Times New Roman" w:hAnsi="Times New Roman" w:cs="Times New Roman"/>
                    <w:sz w:val="20"/>
                    <w:szCs w:val="20"/>
                  </w:rPr>
                  <w:t xml:space="preserve"> days</w:t>
                </w:r>
                <w:r w:rsidR="00C33360" w:rsidRPr="00301340">
                  <w:rPr>
                    <w:rFonts w:ascii="Times New Roman" w:hAnsi="Times New Roman" w:cs="Times New Roman"/>
                    <w:sz w:val="20"/>
                    <w:szCs w:val="20"/>
                  </w:rPr>
                  <w:br/>
                  <w:t>(N=</w:t>
                </w:r>
                <w:r w:rsidR="00294A9D" w:rsidRPr="00301340">
                  <w:rPr>
                    <w:rFonts w:ascii="Times New Roman" w:hAnsi="Times New Roman" w:cs="Times New Roman"/>
                    <w:sz w:val="20"/>
                    <w:szCs w:val="20"/>
                  </w:rPr>
                  <w:t>136</w:t>
                </w:r>
                <w:r w:rsidR="00C33360" w:rsidRPr="00301340">
                  <w:rPr>
                    <w:rFonts w:ascii="Times New Roman" w:hAnsi="Times New Roman" w:cs="Times New Roman"/>
                    <w:sz w:val="20"/>
                    <w:szCs w:val="20"/>
                  </w:rPr>
                  <w:t>)</w:t>
                </w:r>
              </w:sdtContent>
            </w:sdt>
          </w:p>
        </w:tc>
        <w:tc>
          <w:tcPr>
            <w:tcW w:w="1985" w:type="dxa"/>
          </w:tcPr>
          <w:p w14:paraId="29884525" w14:textId="77777777" w:rsidR="00C33360" w:rsidRPr="003D5DBF" w:rsidRDefault="00C33360" w:rsidP="00652B5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294A9D" w:rsidRPr="003013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 xml:space="preserve"> days</w:t>
            </w:r>
            <w:r w:rsidRPr="00301340">
              <w:rPr>
                <w:rFonts w:ascii="Times New Roman" w:hAnsi="Times New Roman" w:cs="Times New Roman"/>
                <w:sz w:val="20"/>
                <w:szCs w:val="20"/>
              </w:rPr>
              <w:br/>
              <w:t>(N=</w:t>
            </w:r>
            <w:r w:rsidR="00294A9D" w:rsidRPr="00301340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BD17887" w14:textId="77777777" w:rsidR="00C33360" w:rsidRPr="00301340" w:rsidRDefault="008E446F" w:rsidP="00652B5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C33360" w:rsidRPr="00301340" w14:paraId="4D755D01" w14:textId="77777777" w:rsidTr="003D5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3595FC20" w14:textId="77777777" w:rsidR="00C33360" w:rsidRPr="003D5DBF" w:rsidRDefault="00C33360" w:rsidP="00652B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340">
              <w:rPr>
                <w:rFonts w:ascii="Times New Roman" w:hAnsi="Times New Roman" w:cs="Times New Roman"/>
                <w:b w:val="0"/>
                <w:sz w:val="20"/>
                <w:szCs w:val="20"/>
              </w:rPr>
              <w:t>Any Illness</w:t>
            </w:r>
          </w:p>
        </w:tc>
        <w:tc>
          <w:tcPr>
            <w:tcW w:w="1987" w:type="dxa"/>
          </w:tcPr>
          <w:p w14:paraId="55F63117" w14:textId="77777777" w:rsidR="00C33360" w:rsidRPr="00301340" w:rsidRDefault="001A021D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47 (11%)</w:t>
            </w:r>
          </w:p>
        </w:tc>
        <w:tc>
          <w:tcPr>
            <w:tcW w:w="1983" w:type="dxa"/>
          </w:tcPr>
          <w:p w14:paraId="60C6148C" w14:textId="77777777" w:rsidR="00C33360" w:rsidRPr="00301340" w:rsidRDefault="00294A9D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C33360" w:rsidRPr="0030134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33360" w:rsidRPr="0030134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14:paraId="2A0F2CDB" w14:textId="77777777" w:rsidR="00C33360" w:rsidRPr="00301340" w:rsidRDefault="00294A9D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C33360" w:rsidRPr="00301340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33360" w:rsidRPr="0030134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233899EA" w14:textId="77777777" w:rsidR="00C33360" w:rsidRPr="00301340" w:rsidRDefault="00FC25B4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1280B" w:rsidRPr="00301340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="00294A9D" w:rsidRPr="003013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33360" w:rsidRPr="00301340" w14:paraId="7B38CC9C" w14:textId="77777777" w:rsidTr="003D5D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2A7DD5A4" w14:textId="77777777" w:rsidR="00C33360" w:rsidRPr="003D5DBF" w:rsidRDefault="00C33360" w:rsidP="00652B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340">
              <w:rPr>
                <w:rFonts w:ascii="Times New Roman" w:hAnsi="Times New Roman" w:cs="Times New Roman"/>
                <w:b w:val="0"/>
                <w:sz w:val="20"/>
                <w:szCs w:val="20"/>
              </w:rPr>
              <w:t>Diarrhoea</w:t>
            </w:r>
          </w:p>
        </w:tc>
        <w:tc>
          <w:tcPr>
            <w:tcW w:w="1987" w:type="dxa"/>
          </w:tcPr>
          <w:p w14:paraId="3879CC18" w14:textId="77777777" w:rsidR="00C33360" w:rsidRPr="00301340" w:rsidRDefault="001A021D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39 (9%)</w:t>
            </w:r>
          </w:p>
        </w:tc>
        <w:tc>
          <w:tcPr>
            <w:tcW w:w="1983" w:type="dxa"/>
          </w:tcPr>
          <w:p w14:paraId="3397948E" w14:textId="77777777" w:rsidR="00C33360" w:rsidRPr="00301340" w:rsidRDefault="00294A9D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33360" w:rsidRPr="0030134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33360" w:rsidRPr="0030134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14:paraId="592ACB46" w14:textId="77777777" w:rsidR="00C33360" w:rsidRPr="00301340" w:rsidRDefault="00294A9D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C33360" w:rsidRPr="0030134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E434C" w:rsidRPr="003013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33360" w:rsidRPr="0030134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59C52567" w14:textId="77777777" w:rsidR="00C33360" w:rsidRPr="00301340" w:rsidRDefault="00FC25B4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94A9D" w:rsidRPr="003013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280B" w:rsidRPr="003013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33360" w:rsidRPr="00301340" w14:paraId="797995E6" w14:textId="77777777" w:rsidTr="003D5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4D0E87F7" w14:textId="77777777" w:rsidR="00C33360" w:rsidRPr="003D5DBF" w:rsidRDefault="00C33360" w:rsidP="00652B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340">
              <w:rPr>
                <w:rFonts w:ascii="Times New Roman" w:hAnsi="Times New Roman" w:cs="Times New Roman"/>
                <w:b w:val="0"/>
                <w:sz w:val="20"/>
                <w:szCs w:val="20"/>
              </w:rPr>
              <w:t>Abdominal pain</w:t>
            </w:r>
          </w:p>
        </w:tc>
        <w:tc>
          <w:tcPr>
            <w:tcW w:w="1987" w:type="dxa"/>
          </w:tcPr>
          <w:p w14:paraId="4182DBFB" w14:textId="77777777" w:rsidR="00C33360" w:rsidRPr="00301340" w:rsidRDefault="001A021D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8 (2%)</w:t>
            </w:r>
          </w:p>
        </w:tc>
        <w:tc>
          <w:tcPr>
            <w:tcW w:w="1983" w:type="dxa"/>
          </w:tcPr>
          <w:p w14:paraId="543E1070" w14:textId="77777777" w:rsidR="00C33360" w:rsidRPr="00301340" w:rsidRDefault="00294A9D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33360" w:rsidRPr="0030134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33360" w:rsidRPr="0030134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14:paraId="6C0973DF" w14:textId="77777777" w:rsidR="00C33360" w:rsidRPr="00301340" w:rsidRDefault="00294A9D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33360" w:rsidRPr="0030134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E434C" w:rsidRPr="003013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33360" w:rsidRPr="0030134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41AF3463" w14:textId="77777777" w:rsidR="00C33360" w:rsidRPr="00301340" w:rsidRDefault="00A1280B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94A9D" w:rsidRPr="0030134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C33360" w:rsidRPr="00301340" w14:paraId="46568A6D" w14:textId="77777777" w:rsidTr="003D5D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487893E3" w14:textId="77777777" w:rsidR="00C33360" w:rsidRPr="003D5DBF" w:rsidRDefault="00C33360" w:rsidP="00652B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340">
              <w:rPr>
                <w:rFonts w:ascii="Times New Roman" w:hAnsi="Times New Roman" w:cs="Times New Roman"/>
                <w:b w:val="0"/>
                <w:sz w:val="20"/>
                <w:szCs w:val="20"/>
              </w:rPr>
              <w:t>Vomiting</w:t>
            </w:r>
          </w:p>
        </w:tc>
        <w:tc>
          <w:tcPr>
            <w:tcW w:w="1987" w:type="dxa"/>
          </w:tcPr>
          <w:p w14:paraId="54CE44B4" w14:textId="77777777" w:rsidR="00C33360" w:rsidRPr="00301340" w:rsidRDefault="001A021D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5 (1%)</w:t>
            </w:r>
          </w:p>
        </w:tc>
        <w:tc>
          <w:tcPr>
            <w:tcW w:w="1983" w:type="dxa"/>
          </w:tcPr>
          <w:p w14:paraId="082E940C" w14:textId="77777777" w:rsidR="00C33360" w:rsidRPr="00301340" w:rsidRDefault="00294A9D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33360" w:rsidRPr="0030134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33360" w:rsidRPr="0030134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14:paraId="7DF23DFD" w14:textId="77777777" w:rsidR="00C33360" w:rsidRPr="00301340" w:rsidRDefault="00294A9D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33360" w:rsidRPr="0030134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33360" w:rsidRPr="0030134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51410480" w14:textId="77777777" w:rsidR="00C33360" w:rsidRPr="00301340" w:rsidRDefault="00294A9D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33360" w:rsidRPr="00301340" w14:paraId="07D1430E" w14:textId="77777777" w:rsidTr="003D5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01094EF8" w14:textId="77777777" w:rsidR="00C33360" w:rsidRPr="003D5DBF" w:rsidRDefault="00C33360" w:rsidP="00652B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340">
              <w:rPr>
                <w:rFonts w:ascii="Times New Roman" w:hAnsi="Times New Roman" w:cs="Times New Roman"/>
                <w:b w:val="0"/>
                <w:sz w:val="20"/>
                <w:szCs w:val="20"/>
              </w:rPr>
              <w:t>Nausea</w:t>
            </w:r>
          </w:p>
        </w:tc>
        <w:tc>
          <w:tcPr>
            <w:tcW w:w="1987" w:type="dxa"/>
          </w:tcPr>
          <w:p w14:paraId="5D272BA0" w14:textId="77777777" w:rsidR="00C33360" w:rsidRPr="00301340" w:rsidRDefault="001A021D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2 (0%)</w:t>
            </w:r>
          </w:p>
        </w:tc>
        <w:tc>
          <w:tcPr>
            <w:tcW w:w="1983" w:type="dxa"/>
          </w:tcPr>
          <w:p w14:paraId="42C1876C" w14:textId="77777777" w:rsidR="00C33360" w:rsidRPr="00301340" w:rsidRDefault="00C33360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9E434C" w:rsidRPr="003013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14:paraId="15750790" w14:textId="77777777" w:rsidR="00C33360" w:rsidRPr="00301340" w:rsidRDefault="00C33360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4" w:type="dxa"/>
          </w:tcPr>
          <w:p w14:paraId="45AFE42C" w14:textId="77777777" w:rsidR="00C33360" w:rsidRPr="00301340" w:rsidRDefault="00FC25B4" w:rsidP="00652B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94A9D" w:rsidRPr="0030134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33360" w:rsidRPr="00301340" w14:paraId="57116070" w14:textId="77777777" w:rsidTr="003D5D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0206261D" w14:textId="77777777" w:rsidR="00C33360" w:rsidRPr="00301340" w:rsidRDefault="00C33360" w:rsidP="00652B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340">
              <w:rPr>
                <w:rFonts w:ascii="Times New Roman" w:hAnsi="Times New Roman" w:cs="Times New Roman"/>
                <w:b w:val="0"/>
                <w:sz w:val="20"/>
                <w:szCs w:val="20"/>
              </w:rPr>
              <w:t>Neuropsychiatric</w:t>
            </w:r>
          </w:p>
        </w:tc>
        <w:tc>
          <w:tcPr>
            <w:tcW w:w="1987" w:type="dxa"/>
          </w:tcPr>
          <w:p w14:paraId="40F0D896" w14:textId="77777777" w:rsidR="00C33360" w:rsidRPr="00301340" w:rsidRDefault="001A021D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4 (1%)</w:t>
            </w:r>
          </w:p>
        </w:tc>
        <w:tc>
          <w:tcPr>
            <w:tcW w:w="1983" w:type="dxa"/>
          </w:tcPr>
          <w:p w14:paraId="72B1D938" w14:textId="77777777" w:rsidR="00C33360" w:rsidRPr="00301340" w:rsidRDefault="00294A9D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33360" w:rsidRPr="0030134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E434C" w:rsidRPr="003013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33360" w:rsidRPr="0030134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14:paraId="2BE72B50" w14:textId="77777777" w:rsidR="00C33360" w:rsidRPr="00301340" w:rsidRDefault="00294A9D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33360" w:rsidRPr="00301340">
              <w:rPr>
                <w:rFonts w:ascii="Times New Roman" w:hAnsi="Times New Roman" w:cs="Times New Roman"/>
                <w:sz w:val="20"/>
                <w:szCs w:val="20"/>
              </w:rPr>
              <w:t xml:space="preserve"> (1%)</w:t>
            </w:r>
          </w:p>
        </w:tc>
        <w:tc>
          <w:tcPr>
            <w:tcW w:w="1134" w:type="dxa"/>
          </w:tcPr>
          <w:p w14:paraId="5E755A2D" w14:textId="77777777" w:rsidR="00C33360" w:rsidRPr="00301340" w:rsidRDefault="00FC25B4" w:rsidP="00652B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134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14:paraId="4ECD34CE" w14:textId="790333BD" w:rsidR="00CE47EA" w:rsidRPr="00A47D2F" w:rsidRDefault="001A021D" w:rsidP="003D5DBF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30134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01340">
        <w:rPr>
          <w:rFonts w:ascii="Times New Roman" w:hAnsi="Times New Roman" w:cs="Times New Roman"/>
          <w:sz w:val="20"/>
          <w:szCs w:val="20"/>
        </w:rPr>
        <w:t>12 missing values</w:t>
      </w:r>
    </w:p>
    <w:sectPr w:rsidR="00CE47EA" w:rsidRPr="00A47D2F" w:rsidSect="003D5DBF">
      <w:headerReference w:type="default" r:id="rId10"/>
      <w:footerReference w:type="even" r:id="rId11"/>
      <w:footerReference w:type="default" r:id="rId12"/>
      <w:pgSz w:w="11906" w:h="16838"/>
      <w:pgMar w:top="1417" w:right="1417" w:bottom="1134" w:left="1417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EDD037" w14:textId="77777777" w:rsidR="008E486B" w:rsidRDefault="008E486B" w:rsidP="00533DA7">
      <w:pPr>
        <w:spacing w:after="0" w:line="240" w:lineRule="auto"/>
      </w:pPr>
      <w:r>
        <w:separator/>
      </w:r>
    </w:p>
  </w:endnote>
  <w:endnote w:type="continuationSeparator" w:id="0">
    <w:p w14:paraId="06A999DD" w14:textId="77777777" w:rsidR="008E486B" w:rsidRDefault="008E486B" w:rsidP="00533DA7">
      <w:pPr>
        <w:spacing w:after="0" w:line="240" w:lineRule="auto"/>
      </w:pPr>
      <w:r>
        <w:continuationSeparator/>
      </w:r>
    </w:p>
  </w:endnote>
  <w:endnote w:type="continuationNotice" w:id="1">
    <w:p w14:paraId="5F5ABF5D" w14:textId="77777777" w:rsidR="008E486B" w:rsidRDefault="008E486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42BA8A" w14:textId="6D1EBC14" w:rsidR="009A27FC" w:rsidRPr="003D5DBF" w:rsidRDefault="009A27FC" w:rsidP="007B16F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 w:rsidRPr="007B16FE">
      <w:rPr>
        <w:color w:val="000000"/>
      </w:rPr>
      <w:fldChar w:fldCharType="begin"/>
    </w:r>
    <w:r>
      <w:rPr>
        <w:rStyle w:val="Seitenzahl"/>
      </w:rPr>
      <w:instrText xml:space="preserve"> PAGE </w:instrText>
    </w:r>
    <w:r w:rsidRPr="007B16FE">
      <w:rPr>
        <w:color w:val="000000"/>
      </w:rPr>
      <w:fldChar w:fldCharType="separate"/>
    </w:r>
    <w:r>
      <w:rPr>
        <w:rStyle w:val="Seitenzahl"/>
        <w:noProof/>
      </w:rPr>
      <w:t>1</w:t>
    </w:r>
    <w:r w:rsidRPr="007B16FE">
      <w:rPr>
        <w:color w:val="000000"/>
      </w:rPr>
      <w:fldChar w:fldCharType="end"/>
    </w:r>
  </w:p>
  <w:p w14:paraId="09FB02BF" w14:textId="77777777" w:rsidR="009A27FC" w:rsidRPr="003D5DBF" w:rsidRDefault="009A27FC" w:rsidP="007B16F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AB8C46" w14:textId="77777777" w:rsidR="009A27FC" w:rsidRPr="003D5DBF" w:rsidRDefault="009A27FC" w:rsidP="003D5DBF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6C93A" w14:textId="77777777" w:rsidR="008E486B" w:rsidRDefault="008E486B" w:rsidP="00533DA7">
      <w:pPr>
        <w:spacing w:after="0" w:line="240" w:lineRule="auto"/>
      </w:pPr>
      <w:r>
        <w:separator/>
      </w:r>
    </w:p>
  </w:footnote>
  <w:footnote w:type="continuationSeparator" w:id="0">
    <w:p w14:paraId="34DC08BA" w14:textId="77777777" w:rsidR="008E486B" w:rsidRDefault="008E486B" w:rsidP="00533DA7">
      <w:pPr>
        <w:spacing w:after="0" w:line="240" w:lineRule="auto"/>
      </w:pPr>
      <w:r>
        <w:continuationSeparator/>
      </w:r>
    </w:p>
  </w:footnote>
  <w:footnote w:type="continuationNotice" w:id="1">
    <w:p w14:paraId="6CAF45D8" w14:textId="77777777" w:rsidR="008E486B" w:rsidRDefault="008E486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DABA4B" w14:textId="77777777" w:rsidR="00ED2490" w:rsidRDefault="008D1D3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2776C">
      <w:rPr>
        <w:noProof/>
        <w:color w:val="000000"/>
      </w:rPr>
      <w:t>1</w:t>
    </w:r>
    <w:r>
      <w:rPr>
        <w:color w:val="000000"/>
      </w:rPr>
      <w:fldChar w:fldCharType="end"/>
    </w:r>
  </w:p>
  <w:p w14:paraId="0829A6C4" w14:textId="77777777" w:rsidR="009A27FC" w:rsidRPr="007B16FE" w:rsidRDefault="009A27FC" w:rsidP="003D5DBF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44BC9"/>
    <w:multiLevelType w:val="hybridMultilevel"/>
    <w:tmpl w:val="CE6489EA"/>
    <w:lvl w:ilvl="0" w:tplc="265C1556">
      <w:start w:val="16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952AE2"/>
    <w:multiLevelType w:val="hybridMultilevel"/>
    <w:tmpl w:val="54DE41AC"/>
    <w:lvl w:ilvl="0" w:tplc="110AEC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2B53C1"/>
    <w:multiLevelType w:val="hybridMultilevel"/>
    <w:tmpl w:val="3FB6761C"/>
    <w:lvl w:ilvl="0" w:tplc="23FE3E4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23FE3E42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AF81811"/>
    <w:multiLevelType w:val="multilevel"/>
    <w:tmpl w:val="DA56960C"/>
    <w:lvl w:ilvl="0">
      <w:numFmt w:val="bullet"/>
      <w:lvlText w:val="-"/>
      <w:lvlJc w:val="left"/>
      <w:pPr>
        <w:ind w:left="360" w:hanging="360"/>
      </w:pPr>
      <w:rPr>
        <w:rFonts w:ascii="Calibri" w:eastAsia="Calibri" w:hAnsi="Calibri" w:cs="Calibri"/>
      </w:rPr>
    </w:lvl>
    <w:lvl w:ilvl="1">
      <w:numFmt w:val="bullet"/>
      <w:lvlText w:val="-"/>
      <w:lvlJc w:val="left"/>
      <w:pPr>
        <w:ind w:left="1080" w:hanging="360"/>
      </w:pPr>
      <w:rPr>
        <w:rFonts w:ascii="Calibri" w:eastAsia="Calibri" w:hAnsi="Calibri" w:cs="Calibri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DE30DE7"/>
    <w:multiLevelType w:val="hybridMultilevel"/>
    <w:tmpl w:val="AB3EE79E"/>
    <w:lvl w:ilvl="0" w:tplc="F35238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B032E7"/>
    <w:multiLevelType w:val="hybridMultilevel"/>
    <w:tmpl w:val="02749DC4"/>
    <w:lvl w:ilvl="0" w:tplc="3E9C57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6112E1"/>
    <w:multiLevelType w:val="hybridMultilevel"/>
    <w:tmpl w:val="047C69A6"/>
    <w:lvl w:ilvl="0" w:tplc="37123148">
      <w:start w:val="1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07C28C5"/>
    <w:multiLevelType w:val="hybridMultilevel"/>
    <w:tmpl w:val="61E85E4A"/>
    <w:lvl w:ilvl="0" w:tplc="E676CF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690BF4"/>
    <w:multiLevelType w:val="hybridMultilevel"/>
    <w:tmpl w:val="82F42A14"/>
    <w:lvl w:ilvl="0" w:tplc="CAD01CC2">
      <w:start w:val="16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07762E"/>
    <w:multiLevelType w:val="hybridMultilevel"/>
    <w:tmpl w:val="597EAE26"/>
    <w:lvl w:ilvl="0" w:tplc="D47640EE">
      <w:start w:val="16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C16AA7"/>
    <w:multiLevelType w:val="hybridMultilevel"/>
    <w:tmpl w:val="C908EF2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164119"/>
    <w:multiLevelType w:val="hybridMultilevel"/>
    <w:tmpl w:val="1E4ED986"/>
    <w:lvl w:ilvl="0" w:tplc="5D2241D6">
      <w:start w:val="16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FF3057"/>
    <w:multiLevelType w:val="multilevel"/>
    <w:tmpl w:val="51382ECA"/>
    <w:lvl w:ilvl="0">
      <w:start w:val="10"/>
      <w:numFmt w:val="bullet"/>
      <w:lvlText w:val="-"/>
      <w:lvlJc w:val="left"/>
      <w:pPr>
        <w:ind w:left="36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790639A8"/>
    <w:multiLevelType w:val="hybridMultilevel"/>
    <w:tmpl w:val="EE7C8A7C"/>
    <w:lvl w:ilvl="0" w:tplc="3DB819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DA3C9B"/>
    <w:multiLevelType w:val="hybridMultilevel"/>
    <w:tmpl w:val="73FACCF6"/>
    <w:lvl w:ilvl="0" w:tplc="2FC29A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ED0DDA"/>
    <w:multiLevelType w:val="hybridMultilevel"/>
    <w:tmpl w:val="9F1C8092"/>
    <w:lvl w:ilvl="0" w:tplc="C1D822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3"/>
  </w:num>
  <w:num w:numId="3">
    <w:abstractNumId w:val="6"/>
  </w:num>
  <w:num w:numId="4">
    <w:abstractNumId w:val="5"/>
  </w:num>
  <w:num w:numId="5">
    <w:abstractNumId w:val="7"/>
  </w:num>
  <w:num w:numId="6">
    <w:abstractNumId w:val="14"/>
  </w:num>
  <w:num w:numId="7">
    <w:abstractNumId w:val="4"/>
  </w:num>
  <w:num w:numId="8">
    <w:abstractNumId w:val="1"/>
  </w:num>
  <w:num w:numId="9">
    <w:abstractNumId w:val="15"/>
  </w:num>
  <w:num w:numId="10">
    <w:abstractNumId w:val="9"/>
  </w:num>
  <w:num w:numId="11">
    <w:abstractNumId w:val="8"/>
  </w:num>
  <w:num w:numId="12">
    <w:abstractNumId w:val="0"/>
  </w:num>
  <w:num w:numId="13">
    <w:abstractNumId w:val="11"/>
  </w:num>
  <w:num w:numId="14">
    <w:abstractNumId w:val="10"/>
  </w:num>
  <w:num w:numId="15">
    <w:abstractNumId w:val="3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ravel Medicin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rstaarsrttdhevdt0pv5xsvd959vsdpv9r&quot;&gt;Malaria_Chemoprophylaxis&lt;record-ids&gt;&lt;item&gt;20&lt;/item&gt;&lt;item&gt;23&lt;/item&gt;&lt;item&gt;30&lt;/item&gt;&lt;item&gt;37&lt;/item&gt;&lt;item&gt;51&lt;/item&gt;&lt;item&gt;70&lt;/item&gt;&lt;item&gt;80&lt;/item&gt;&lt;item&gt;123&lt;/item&gt;&lt;item&gt;169&lt;/item&gt;&lt;item&gt;211&lt;/item&gt;&lt;item&gt;212&lt;/item&gt;&lt;item&gt;217&lt;/item&gt;&lt;item&gt;364&lt;/item&gt;&lt;item&gt;382&lt;/item&gt;&lt;item&gt;391&lt;/item&gt;&lt;item&gt;392&lt;/item&gt;&lt;item&gt;397&lt;/item&gt;&lt;item&gt;402&lt;/item&gt;&lt;item&gt;424&lt;/item&gt;&lt;item&gt;427&lt;/item&gt;&lt;item&gt;501&lt;/item&gt;&lt;item&gt;502&lt;/item&gt;&lt;item&gt;503&lt;/item&gt;&lt;item&gt;505&lt;/item&gt;&lt;item&gt;506&lt;/item&gt;&lt;item&gt;511&lt;/item&gt;&lt;item&gt;513&lt;/item&gt;&lt;item&gt;514&lt;/item&gt;&lt;item&gt;518&lt;/item&gt;&lt;item&gt;523&lt;/item&gt;&lt;item&gt;524&lt;/item&gt;&lt;item&gt;525&lt;/item&gt;&lt;item&gt;526&lt;/item&gt;&lt;item&gt;527&lt;/item&gt;&lt;item&gt;532&lt;/item&gt;&lt;item&gt;534&lt;/item&gt;&lt;item&gt;536&lt;/item&gt;&lt;item&gt;537&lt;/item&gt;&lt;item&gt;538&lt;/item&gt;&lt;item&gt;539&lt;/item&gt;&lt;item&gt;541&lt;/item&gt;&lt;item&gt;543&lt;/item&gt;&lt;item&gt;544&lt;/item&gt;&lt;item&gt;545&lt;/item&gt;&lt;item&gt;549&lt;/item&gt;&lt;item&gt;550&lt;/item&gt;&lt;item&gt;551&lt;/item&gt;&lt;item&gt;552&lt;/item&gt;&lt;/record-ids&gt;&lt;/item&gt;&lt;/Libraries&gt;"/>
  </w:docVars>
  <w:rsids>
    <w:rsidRoot w:val="0086691C"/>
    <w:rsid w:val="000000F6"/>
    <w:rsid w:val="00000381"/>
    <w:rsid w:val="00000674"/>
    <w:rsid w:val="00000932"/>
    <w:rsid w:val="00002DF7"/>
    <w:rsid w:val="00002FB0"/>
    <w:rsid w:val="00003273"/>
    <w:rsid w:val="00004224"/>
    <w:rsid w:val="0000530C"/>
    <w:rsid w:val="00006E8C"/>
    <w:rsid w:val="0000754A"/>
    <w:rsid w:val="000100F2"/>
    <w:rsid w:val="00010BBB"/>
    <w:rsid w:val="00011C74"/>
    <w:rsid w:val="000122A9"/>
    <w:rsid w:val="00015396"/>
    <w:rsid w:val="00016F07"/>
    <w:rsid w:val="00021C11"/>
    <w:rsid w:val="000226FA"/>
    <w:rsid w:val="0002563D"/>
    <w:rsid w:val="00027415"/>
    <w:rsid w:val="0002780C"/>
    <w:rsid w:val="00030728"/>
    <w:rsid w:val="000316AD"/>
    <w:rsid w:val="00032191"/>
    <w:rsid w:val="0003285C"/>
    <w:rsid w:val="000339CA"/>
    <w:rsid w:val="000341B9"/>
    <w:rsid w:val="0003527A"/>
    <w:rsid w:val="00035A05"/>
    <w:rsid w:val="00036114"/>
    <w:rsid w:val="00036456"/>
    <w:rsid w:val="00040F05"/>
    <w:rsid w:val="00043A20"/>
    <w:rsid w:val="00043D24"/>
    <w:rsid w:val="00045738"/>
    <w:rsid w:val="00045E4A"/>
    <w:rsid w:val="0005365B"/>
    <w:rsid w:val="000538EC"/>
    <w:rsid w:val="00057136"/>
    <w:rsid w:val="000606EB"/>
    <w:rsid w:val="0006192E"/>
    <w:rsid w:val="000624EE"/>
    <w:rsid w:val="00062805"/>
    <w:rsid w:val="00062EF4"/>
    <w:rsid w:val="00062FB1"/>
    <w:rsid w:val="00063090"/>
    <w:rsid w:val="00063676"/>
    <w:rsid w:val="00064974"/>
    <w:rsid w:val="00064E82"/>
    <w:rsid w:val="00065B99"/>
    <w:rsid w:val="00066061"/>
    <w:rsid w:val="00067201"/>
    <w:rsid w:val="00070DBF"/>
    <w:rsid w:val="000721C9"/>
    <w:rsid w:val="00072546"/>
    <w:rsid w:val="000738B9"/>
    <w:rsid w:val="000739DB"/>
    <w:rsid w:val="00073E4A"/>
    <w:rsid w:val="00074999"/>
    <w:rsid w:val="00075D1F"/>
    <w:rsid w:val="00075F56"/>
    <w:rsid w:val="00080A46"/>
    <w:rsid w:val="000810EC"/>
    <w:rsid w:val="00081FF2"/>
    <w:rsid w:val="00084A7B"/>
    <w:rsid w:val="00090592"/>
    <w:rsid w:val="00090900"/>
    <w:rsid w:val="000924D2"/>
    <w:rsid w:val="00092973"/>
    <w:rsid w:val="00093DB7"/>
    <w:rsid w:val="00096095"/>
    <w:rsid w:val="00096A19"/>
    <w:rsid w:val="000978EE"/>
    <w:rsid w:val="000A050D"/>
    <w:rsid w:val="000A0AB6"/>
    <w:rsid w:val="000A0D39"/>
    <w:rsid w:val="000A3718"/>
    <w:rsid w:val="000A39F9"/>
    <w:rsid w:val="000A653D"/>
    <w:rsid w:val="000A6902"/>
    <w:rsid w:val="000B04A2"/>
    <w:rsid w:val="000B1E39"/>
    <w:rsid w:val="000B218C"/>
    <w:rsid w:val="000B589C"/>
    <w:rsid w:val="000B61B5"/>
    <w:rsid w:val="000C137D"/>
    <w:rsid w:val="000C3318"/>
    <w:rsid w:val="000C365C"/>
    <w:rsid w:val="000C44B7"/>
    <w:rsid w:val="000C52DC"/>
    <w:rsid w:val="000C5966"/>
    <w:rsid w:val="000C75A5"/>
    <w:rsid w:val="000D061D"/>
    <w:rsid w:val="000D07C3"/>
    <w:rsid w:val="000D16D6"/>
    <w:rsid w:val="000D19C1"/>
    <w:rsid w:val="000D1A01"/>
    <w:rsid w:val="000D22A9"/>
    <w:rsid w:val="000D23BB"/>
    <w:rsid w:val="000D5402"/>
    <w:rsid w:val="000D5ACF"/>
    <w:rsid w:val="000E1F82"/>
    <w:rsid w:val="000E2040"/>
    <w:rsid w:val="000E2C7E"/>
    <w:rsid w:val="000E5213"/>
    <w:rsid w:val="000E54F7"/>
    <w:rsid w:val="000E7A35"/>
    <w:rsid w:val="000F1BE3"/>
    <w:rsid w:val="000F3D4D"/>
    <w:rsid w:val="000F64A9"/>
    <w:rsid w:val="000F68D4"/>
    <w:rsid w:val="00100732"/>
    <w:rsid w:val="00101EF3"/>
    <w:rsid w:val="00104520"/>
    <w:rsid w:val="001056DA"/>
    <w:rsid w:val="00111185"/>
    <w:rsid w:val="001112A0"/>
    <w:rsid w:val="001119BB"/>
    <w:rsid w:val="00112DC8"/>
    <w:rsid w:val="00112EBD"/>
    <w:rsid w:val="001151C8"/>
    <w:rsid w:val="00115407"/>
    <w:rsid w:val="00117B25"/>
    <w:rsid w:val="0012234E"/>
    <w:rsid w:val="00122591"/>
    <w:rsid w:val="00122C9E"/>
    <w:rsid w:val="00123085"/>
    <w:rsid w:val="00124F92"/>
    <w:rsid w:val="001254A0"/>
    <w:rsid w:val="001262FB"/>
    <w:rsid w:val="001267CF"/>
    <w:rsid w:val="001269DA"/>
    <w:rsid w:val="00127082"/>
    <w:rsid w:val="0012776C"/>
    <w:rsid w:val="00130632"/>
    <w:rsid w:val="001307D0"/>
    <w:rsid w:val="00130811"/>
    <w:rsid w:val="00131494"/>
    <w:rsid w:val="00131BBF"/>
    <w:rsid w:val="00131BE1"/>
    <w:rsid w:val="00132BF5"/>
    <w:rsid w:val="00135396"/>
    <w:rsid w:val="001422E1"/>
    <w:rsid w:val="00142641"/>
    <w:rsid w:val="00142E94"/>
    <w:rsid w:val="00143193"/>
    <w:rsid w:val="00143755"/>
    <w:rsid w:val="0014378E"/>
    <w:rsid w:val="00144769"/>
    <w:rsid w:val="001447A7"/>
    <w:rsid w:val="001458FC"/>
    <w:rsid w:val="00151851"/>
    <w:rsid w:val="0015187F"/>
    <w:rsid w:val="00151CE7"/>
    <w:rsid w:val="00153225"/>
    <w:rsid w:val="0015345F"/>
    <w:rsid w:val="00153CD4"/>
    <w:rsid w:val="001551CA"/>
    <w:rsid w:val="00155281"/>
    <w:rsid w:val="00155834"/>
    <w:rsid w:val="00156B1B"/>
    <w:rsid w:val="00157A08"/>
    <w:rsid w:val="00160209"/>
    <w:rsid w:val="00161D07"/>
    <w:rsid w:val="00162C39"/>
    <w:rsid w:val="0016610E"/>
    <w:rsid w:val="00167C0C"/>
    <w:rsid w:val="001706CE"/>
    <w:rsid w:val="00170A1C"/>
    <w:rsid w:val="0017613F"/>
    <w:rsid w:val="001770E1"/>
    <w:rsid w:val="001801DB"/>
    <w:rsid w:val="00182E1F"/>
    <w:rsid w:val="001830E9"/>
    <w:rsid w:val="0018433F"/>
    <w:rsid w:val="00186C74"/>
    <w:rsid w:val="00186E1B"/>
    <w:rsid w:val="0018796D"/>
    <w:rsid w:val="00194239"/>
    <w:rsid w:val="00194335"/>
    <w:rsid w:val="00194C97"/>
    <w:rsid w:val="00194E49"/>
    <w:rsid w:val="00195B9A"/>
    <w:rsid w:val="001976D3"/>
    <w:rsid w:val="001978D6"/>
    <w:rsid w:val="001A021D"/>
    <w:rsid w:val="001A0626"/>
    <w:rsid w:val="001A19DC"/>
    <w:rsid w:val="001A3C29"/>
    <w:rsid w:val="001A48DD"/>
    <w:rsid w:val="001A507A"/>
    <w:rsid w:val="001A613E"/>
    <w:rsid w:val="001B135F"/>
    <w:rsid w:val="001B1CB7"/>
    <w:rsid w:val="001B2517"/>
    <w:rsid w:val="001B2F50"/>
    <w:rsid w:val="001B3A5D"/>
    <w:rsid w:val="001B3F4C"/>
    <w:rsid w:val="001B558B"/>
    <w:rsid w:val="001B5949"/>
    <w:rsid w:val="001B6577"/>
    <w:rsid w:val="001B6A7A"/>
    <w:rsid w:val="001B7EEF"/>
    <w:rsid w:val="001C02B2"/>
    <w:rsid w:val="001C1045"/>
    <w:rsid w:val="001C2234"/>
    <w:rsid w:val="001C40E1"/>
    <w:rsid w:val="001C4376"/>
    <w:rsid w:val="001C5675"/>
    <w:rsid w:val="001D11D9"/>
    <w:rsid w:val="001D361E"/>
    <w:rsid w:val="001D41EF"/>
    <w:rsid w:val="001D41F2"/>
    <w:rsid w:val="001D4951"/>
    <w:rsid w:val="001D794C"/>
    <w:rsid w:val="001E1430"/>
    <w:rsid w:val="001E2B44"/>
    <w:rsid w:val="001E46EE"/>
    <w:rsid w:val="001E4BFC"/>
    <w:rsid w:val="001E75A5"/>
    <w:rsid w:val="001E7938"/>
    <w:rsid w:val="001E7DB5"/>
    <w:rsid w:val="001F17F0"/>
    <w:rsid w:val="001F450B"/>
    <w:rsid w:val="001F62BA"/>
    <w:rsid w:val="00201755"/>
    <w:rsid w:val="00201CA7"/>
    <w:rsid w:val="00204F4E"/>
    <w:rsid w:val="00205228"/>
    <w:rsid w:val="002063E5"/>
    <w:rsid w:val="00206560"/>
    <w:rsid w:val="00206718"/>
    <w:rsid w:val="00206890"/>
    <w:rsid w:val="0021074B"/>
    <w:rsid w:val="00211BE1"/>
    <w:rsid w:val="002130DC"/>
    <w:rsid w:val="002153DC"/>
    <w:rsid w:val="00216B28"/>
    <w:rsid w:val="00216CB2"/>
    <w:rsid w:val="0021781F"/>
    <w:rsid w:val="00217AA6"/>
    <w:rsid w:val="002215B5"/>
    <w:rsid w:val="00223212"/>
    <w:rsid w:val="002262EC"/>
    <w:rsid w:val="002279DE"/>
    <w:rsid w:val="002305BF"/>
    <w:rsid w:val="002313A3"/>
    <w:rsid w:val="00231903"/>
    <w:rsid w:val="00232FA8"/>
    <w:rsid w:val="0023348D"/>
    <w:rsid w:val="002335DB"/>
    <w:rsid w:val="0023424B"/>
    <w:rsid w:val="00235F63"/>
    <w:rsid w:val="00236517"/>
    <w:rsid w:val="00240B92"/>
    <w:rsid w:val="002419A8"/>
    <w:rsid w:val="00242519"/>
    <w:rsid w:val="0024451C"/>
    <w:rsid w:val="002468B7"/>
    <w:rsid w:val="00246E41"/>
    <w:rsid w:val="0025023A"/>
    <w:rsid w:val="00251480"/>
    <w:rsid w:val="00251D8D"/>
    <w:rsid w:val="00252594"/>
    <w:rsid w:val="00252696"/>
    <w:rsid w:val="002535F2"/>
    <w:rsid w:val="0025523A"/>
    <w:rsid w:val="00257EE2"/>
    <w:rsid w:val="00261D01"/>
    <w:rsid w:val="0026375B"/>
    <w:rsid w:val="0026423A"/>
    <w:rsid w:val="00264F73"/>
    <w:rsid w:val="002655C6"/>
    <w:rsid w:val="0026687C"/>
    <w:rsid w:val="00266990"/>
    <w:rsid w:val="00266992"/>
    <w:rsid w:val="00267E38"/>
    <w:rsid w:val="002723B3"/>
    <w:rsid w:val="002762BD"/>
    <w:rsid w:val="00276A37"/>
    <w:rsid w:val="00276E9F"/>
    <w:rsid w:val="00281934"/>
    <w:rsid w:val="00286FD5"/>
    <w:rsid w:val="002872E1"/>
    <w:rsid w:val="00292542"/>
    <w:rsid w:val="00294041"/>
    <w:rsid w:val="00294A9D"/>
    <w:rsid w:val="00295276"/>
    <w:rsid w:val="00295410"/>
    <w:rsid w:val="002956A2"/>
    <w:rsid w:val="00296B17"/>
    <w:rsid w:val="0029775E"/>
    <w:rsid w:val="002A0797"/>
    <w:rsid w:val="002A0ADF"/>
    <w:rsid w:val="002A136B"/>
    <w:rsid w:val="002A144D"/>
    <w:rsid w:val="002A1BC1"/>
    <w:rsid w:val="002A3F25"/>
    <w:rsid w:val="002A4BDD"/>
    <w:rsid w:val="002A699C"/>
    <w:rsid w:val="002B1006"/>
    <w:rsid w:val="002B1161"/>
    <w:rsid w:val="002B1CF8"/>
    <w:rsid w:val="002B282C"/>
    <w:rsid w:val="002B361B"/>
    <w:rsid w:val="002B3831"/>
    <w:rsid w:val="002B423D"/>
    <w:rsid w:val="002B44EF"/>
    <w:rsid w:val="002B5C05"/>
    <w:rsid w:val="002B731A"/>
    <w:rsid w:val="002C014C"/>
    <w:rsid w:val="002C121E"/>
    <w:rsid w:val="002C146B"/>
    <w:rsid w:val="002C1799"/>
    <w:rsid w:val="002C1A37"/>
    <w:rsid w:val="002C24C6"/>
    <w:rsid w:val="002C3526"/>
    <w:rsid w:val="002C37C3"/>
    <w:rsid w:val="002C4C7B"/>
    <w:rsid w:val="002C4F88"/>
    <w:rsid w:val="002C50BB"/>
    <w:rsid w:val="002C6A29"/>
    <w:rsid w:val="002D037D"/>
    <w:rsid w:val="002D4C67"/>
    <w:rsid w:val="002D6126"/>
    <w:rsid w:val="002D6957"/>
    <w:rsid w:val="002D6E2B"/>
    <w:rsid w:val="002D72A2"/>
    <w:rsid w:val="002D749E"/>
    <w:rsid w:val="002E08C9"/>
    <w:rsid w:val="002E35FD"/>
    <w:rsid w:val="002E775C"/>
    <w:rsid w:val="002E7F65"/>
    <w:rsid w:val="002F1066"/>
    <w:rsid w:val="002F107E"/>
    <w:rsid w:val="002F1E0A"/>
    <w:rsid w:val="002F297D"/>
    <w:rsid w:val="002F2F48"/>
    <w:rsid w:val="002F3A9E"/>
    <w:rsid w:val="002F3F81"/>
    <w:rsid w:val="002F466A"/>
    <w:rsid w:val="002F4EA1"/>
    <w:rsid w:val="002F6A06"/>
    <w:rsid w:val="002F7BD9"/>
    <w:rsid w:val="00300673"/>
    <w:rsid w:val="003007D4"/>
    <w:rsid w:val="00300EAB"/>
    <w:rsid w:val="00301340"/>
    <w:rsid w:val="003033B8"/>
    <w:rsid w:val="00303571"/>
    <w:rsid w:val="0030371F"/>
    <w:rsid w:val="003043CB"/>
    <w:rsid w:val="00304BFF"/>
    <w:rsid w:val="00305028"/>
    <w:rsid w:val="0030589F"/>
    <w:rsid w:val="00307F39"/>
    <w:rsid w:val="0031004B"/>
    <w:rsid w:val="00310237"/>
    <w:rsid w:val="00311B19"/>
    <w:rsid w:val="00311FCF"/>
    <w:rsid w:val="0031352A"/>
    <w:rsid w:val="00313976"/>
    <w:rsid w:val="00314870"/>
    <w:rsid w:val="00314F84"/>
    <w:rsid w:val="00316A19"/>
    <w:rsid w:val="00317A14"/>
    <w:rsid w:val="00320C73"/>
    <w:rsid w:val="00320EE8"/>
    <w:rsid w:val="0032215E"/>
    <w:rsid w:val="00324D9C"/>
    <w:rsid w:val="00325B4D"/>
    <w:rsid w:val="00330106"/>
    <w:rsid w:val="003304CB"/>
    <w:rsid w:val="003307A4"/>
    <w:rsid w:val="003311E4"/>
    <w:rsid w:val="00331565"/>
    <w:rsid w:val="00332147"/>
    <w:rsid w:val="0033451F"/>
    <w:rsid w:val="00335854"/>
    <w:rsid w:val="00340454"/>
    <w:rsid w:val="00341BCD"/>
    <w:rsid w:val="00342509"/>
    <w:rsid w:val="00342737"/>
    <w:rsid w:val="00343DB1"/>
    <w:rsid w:val="00345455"/>
    <w:rsid w:val="00346CD5"/>
    <w:rsid w:val="003510E6"/>
    <w:rsid w:val="0035181A"/>
    <w:rsid w:val="00351A7F"/>
    <w:rsid w:val="00352CEE"/>
    <w:rsid w:val="00353A3F"/>
    <w:rsid w:val="00354EFF"/>
    <w:rsid w:val="003578FF"/>
    <w:rsid w:val="00357997"/>
    <w:rsid w:val="00361422"/>
    <w:rsid w:val="003616F7"/>
    <w:rsid w:val="003628E8"/>
    <w:rsid w:val="003664F2"/>
    <w:rsid w:val="00366568"/>
    <w:rsid w:val="00367211"/>
    <w:rsid w:val="00370012"/>
    <w:rsid w:val="00370CB2"/>
    <w:rsid w:val="00371332"/>
    <w:rsid w:val="00372361"/>
    <w:rsid w:val="00372AB8"/>
    <w:rsid w:val="003758AB"/>
    <w:rsid w:val="00376210"/>
    <w:rsid w:val="0037649E"/>
    <w:rsid w:val="00376946"/>
    <w:rsid w:val="00381A58"/>
    <w:rsid w:val="00384131"/>
    <w:rsid w:val="00390247"/>
    <w:rsid w:val="003908B8"/>
    <w:rsid w:val="00390EC5"/>
    <w:rsid w:val="0039251E"/>
    <w:rsid w:val="003945F4"/>
    <w:rsid w:val="003954F5"/>
    <w:rsid w:val="003955CD"/>
    <w:rsid w:val="00395A54"/>
    <w:rsid w:val="00396B12"/>
    <w:rsid w:val="003A25A5"/>
    <w:rsid w:val="003A58FD"/>
    <w:rsid w:val="003A6581"/>
    <w:rsid w:val="003A7EF8"/>
    <w:rsid w:val="003B07D7"/>
    <w:rsid w:val="003B0DF2"/>
    <w:rsid w:val="003B2DAD"/>
    <w:rsid w:val="003B3734"/>
    <w:rsid w:val="003B3C5B"/>
    <w:rsid w:val="003B462A"/>
    <w:rsid w:val="003B4755"/>
    <w:rsid w:val="003C1000"/>
    <w:rsid w:val="003C2378"/>
    <w:rsid w:val="003C2999"/>
    <w:rsid w:val="003C4869"/>
    <w:rsid w:val="003C5551"/>
    <w:rsid w:val="003D25BF"/>
    <w:rsid w:val="003D3E22"/>
    <w:rsid w:val="003D41F7"/>
    <w:rsid w:val="003D451C"/>
    <w:rsid w:val="003D4F91"/>
    <w:rsid w:val="003D5DBF"/>
    <w:rsid w:val="003D6295"/>
    <w:rsid w:val="003E10B4"/>
    <w:rsid w:val="003E1BDB"/>
    <w:rsid w:val="003E3E59"/>
    <w:rsid w:val="003E4128"/>
    <w:rsid w:val="003E4395"/>
    <w:rsid w:val="003E68AD"/>
    <w:rsid w:val="003E6C45"/>
    <w:rsid w:val="003E75CA"/>
    <w:rsid w:val="003F06C7"/>
    <w:rsid w:val="003F0DE2"/>
    <w:rsid w:val="003F1C62"/>
    <w:rsid w:val="003F2BAC"/>
    <w:rsid w:val="003F3C7B"/>
    <w:rsid w:val="003F3EC9"/>
    <w:rsid w:val="003F7F7F"/>
    <w:rsid w:val="004007F1"/>
    <w:rsid w:val="00400A44"/>
    <w:rsid w:val="00401081"/>
    <w:rsid w:val="004013CB"/>
    <w:rsid w:val="00402145"/>
    <w:rsid w:val="004031CD"/>
    <w:rsid w:val="0040369F"/>
    <w:rsid w:val="00403B3B"/>
    <w:rsid w:val="00406906"/>
    <w:rsid w:val="00406E19"/>
    <w:rsid w:val="004074F8"/>
    <w:rsid w:val="004102C8"/>
    <w:rsid w:val="00411E30"/>
    <w:rsid w:val="00411FA1"/>
    <w:rsid w:val="004128DF"/>
    <w:rsid w:val="0041333F"/>
    <w:rsid w:val="00414154"/>
    <w:rsid w:val="0041608B"/>
    <w:rsid w:val="00416118"/>
    <w:rsid w:val="0042304E"/>
    <w:rsid w:val="00423189"/>
    <w:rsid w:val="00423E39"/>
    <w:rsid w:val="004262B2"/>
    <w:rsid w:val="004274F2"/>
    <w:rsid w:val="00427AEE"/>
    <w:rsid w:val="00431A2C"/>
    <w:rsid w:val="00431DDB"/>
    <w:rsid w:val="00432A8D"/>
    <w:rsid w:val="00435542"/>
    <w:rsid w:val="0043557F"/>
    <w:rsid w:val="00437178"/>
    <w:rsid w:val="004371AE"/>
    <w:rsid w:val="0043757D"/>
    <w:rsid w:val="0043761F"/>
    <w:rsid w:val="00440555"/>
    <w:rsid w:val="00440908"/>
    <w:rsid w:val="004417C5"/>
    <w:rsid w:val="00442399"/>
    <w:rsid w:val="00444FBB"/>
    <w:rsid w:val="00445254"/>
    <w:rsid w:val="0044563A"/>
    <w:rsid w:val="00445F19"/>
    <w:rsid w:val="00450D48"/>
    <w:rsid w:val="00451589"/>
    <w:rsid w:val="00451AC5"/>
    <w:rsid w:val="00453E20"/>
    <w:rsid w:val="00454AEF"/>
    <w:rsid w:val="00455F08"/>
    <w:rsid w:val="00455F26"/>
    <w:rsid w:val="00457A0C"/>
    <w:rsid w:val="0046195D"/>
    <w:rsid w:val="00461F1B"/>
    <w:rsid w:val="00462C4A"/>
    <w:rsid w:val="00463C96"/>
    <w:rsid w:val="00463E20"/>
    <w:rsid w:val="00465A0D"/>
    <w:rsid w:val="0046609F"/>
    <w:rsid w:val="004711E2"/>
    <w:rsid w:val="00471781"/>
    <w:rsid w:val="004718FE"/>
    <w:rsid w:val="00472219"/>
    <w:rsid w:val="00472AEE"/>
    <w:rsid w:val="00473236"/>
    <w:rsid w:val="00474A87"/>
    <w:rsid w:val="00475ABA"/>
    <w:rsid w:val="00476F29"/>
    <w:rsid w:val="00477C4F"/>
    <w:rsid w:val="00477F61"/>
    <w:rsid w:val="00481B0E"/>
    <w:rsid w:val="00482420"/>
    <w:rsid w:val="00484CEE"/>
    <w:rsid w:val="00485CBA"/>
    <w:rsid w:val="00492853"/>
    <w:rsid w:val="004941A4"/>
    <w:rsid w:val="004A2407"/>
    <w:rsid w:val="004A2964"/>
    <w:rsid w:val="004A68B9"/>
    <w:rsid w:val="004A72F7"/>
    <w:rsid w:val="004B0DE7"/>
    <w:rsid w:val="004B244E"/>
    <w:rsid w:val="004B26E2"/>
    <w:rsid w:val="004B6762"/>
    <w:rsid w:val="004C1F8B"/>
    <w:rsid w:val="004C4E43"/>
    <w:rsid w:val="004C5252"/>
    <w:rsid w:val="004C782D"/>
    <w:rsid w:val="004D0F94"/>
    <w:rsid w:val="004D17BF"/>
    <w:rsid w:val="004D1B6E"/>
    <w:rsid w:val="004D2AF1"/>
    <w:rsid w:val="004D4E05"/>
    <w:rsid w:val="004E0407"/>
    <w:rsid w:val="004E05B1"/>
    <w:rsid w:val="004E1A44"/>
    <w:rsid w:val="004E1A7F"/>
    <w:rsid w:val="004E283F"/>
    <w:rsid w:val="004E4F2D"/>
    <w:rsid w:val="004E681E"/>
    <w:rsid w:val="004E7F4A"/>
    <w:rsid w:val="004F0497"/>
    <w:rsid w:val="004F2287"/>
    <w:rsid w:val="004F2935"/>
    <w:rsid w:val="004F2BB7"/>
    <w:rsid w:val="004F2E9C"/>
    <w:rsid w:val="004F41C3"/>
    <w:rsid w:val="004F4FBA"/>
    <w:rsid w:val="004F5CAA"/>
    <w:rsid w:val="004F6524"/>
    <w:rsid w:val="004F6BA6"/>
    <w:rsid w:val="004F7234"/>
    <w:rsid w:val="004F7C97"/>
    <w:rsid w:val="00505075"/>
    <w:rsid w:val="00505929"/>
    <w:rsid w:val="00505A59"/>
    <w:rsid w:val="005101CF"/>
    <w:rsid w:val="00514FD1"/>
    <w:rsid w:val="005152A2"/>
    <w:rsid w:val="00516687"/>
    <w:rsid w:val="0052330A"/>
    <w:rsid w:val="005238A1"/>
    <w:rsid w:val="00523C14"/>
    <w:rsid w:val="00526827"/>
    <w:rsid w:val="00527175"/>
    <w:rsid w:val="00531BD1"/>
    <w:rsid w:val="00533DA7"/>
    <w:rsid w:val="00535F65"/>
    <w:rsid w:val="005425D9"/>
    <w:rsid w:val="005449D5"/>
    <w:rsid w:val="00545AA4"/>
    <w:rsid w:val="005462A5"/>
    <w:rsid w:val="00546365"/>
    <w:rsid w:val="0054694A"/>
    <w:rsid w:val="005531DB"/>
    <w:rsid w:val="00554C93"/>
    <w:rsid w:val="00555D0A"/>
    <w:rsid w:val="00556332"/>
    <w:rsid w:val="00556B7C"/>
    <w:rsid w:val="00557346"/>
    <w:rsid w:val="00557440"/>
    <w:rsid w:val="005575BB"/>
    <w:rsid w:val="005600C8"/>
    <w:rsid w:val="00560A7A"/>
    <w:rsid w:val="00562B1F"/>
    <w:rsid w:val="00564C18"/>
    <w:rsid w:val="00564D99"/>
    <w:rsid w:val="00566231"/>
    <w:rsid w:val="00567A0B"/>
    <w:rsid w:val="00567BFB"/>
    <w:rsid w:val="00571390"/>
    <w:rsid w:val="005713B2"/>
    <w:rsid w:val="00571ED7"/>
    <w:rsid w:val="005735A6"/>
    <w:rsid w:val="00575032"/>
    <w:rsid w:val="00575F60"/>
    <w:rsid w:val="00576AEB"/>
    <w:rsid w:val="0057771C"/>
    <w:rsid w:val="005826B0"/>
    <w:rsid w:val="005828C2"/>
    <w:rsid w:val="005828E9"/>
    <w:rsid w:val="00586688"/>
    <w:rsid w:val="00586AD3"/>
    <w:rsid w:val="00590C15"/>
    <w:rsid w:val="00590DC4"/>
    <w:rsid w:val="00591D9C"/>
    <w:rsid w:val="005939A9"/>
    <w:rsid w:val="00595650"/>
    <w:rsid w:val="00596560"/>
    <w:rsid w:val="00597BFF"/>
    <w:rsid w:val="00597E0C"/>
    <w:rsid w:val="005A121E"/>
    <w:rsid w:val="005A2878"/>
    <w:rsid w:val="005A3800"/>
    <w:rsid w:val="005A3EB8"/>
    <w:rsid w:val="005A5713"/>
    <w:rsid w:val="005A5EAD"/>
    <w:rsid w:val="005B18AE"/>
    <w:rsid w:val="005B47E0"/>
    <w:rsid w:val="005B611C"/>
    <w:rsid w:val="005B6361"/>
    <w:rsid w:val="005B6B50"/>
    <w:rsid w:val="005B6F14"/>
    <w:rsid w:val="005C33ED"/>
    <w:rsid w:val="005C3899"/>
    <w:rsid w:val="005C49F1"/>
    <w:rsid w:val="005C5271"/>
    <w:rsid w:val="005C6196"/>
    <w:rsid w:val="005C68B4"/>
    <w:rsid w:val="005D1775"/>
    <w:rsid w:val="005D299F"/>
    <w:rsid w:val="005D2EDC"/>
    <w:rsid w:val="005D3CF0"/>
    <w:rsid w:val="005D4DBB"/>
    <w:rsid w:val="005D5527"/>
    <w:rsid w:val="005D61D2"/>
    <w:rsid w:val="005D62B6"/>
    <w:rsid w:val="005E131D"/>
    <w:rsid w:val="005E1AAA"/>
    <w:rsid w:val="005E6F22"/>
    <w:rsid w:val="005F3229"/>
    <w:rsid w:val="005F50CE"/>
    <w:rsid w:val="005F61C0"/>
    <w:rsid w:val="005F6787"/>
    <w:rsid w:val="005F6947"/>
    <w:rsid w:val="005F7555"/>
    <w:rsid w:val="00600BB1"/>
    <w:rsid w:val="006019E3"/>
    <w:rsid w:val="00602FF3"/>
    <w:rsid w:val="00607B80"/>
    <w:rsid w:val="0061521A"/>
    <w:rsid w:val="00616DD6"/>
    <w:rsid w:val="00620060"/>
    <w:rsid w:val="00621E6B"/>
    <w:rsid w:val="006225D7"/>
    <w:rsid w:val="006331C2"/>
    <w:rsid w:val="006332F8"/>
    <w:rsid w:val="0063421B"/>
    <w:rsid w:val="00635396"/>
    <w:rsid w:val="00636B95"/>
    <w:rsid w:val="006408E1"/>
    <w:rsid w:val="00641709"/>
    <w:rsid w:val="00642DB7"/>
    <w:rsid w:val="00643FF4"/>
    <w:rsid w:val="00644457"/>
    <w:rsid w:val="006445C7"/>
    <w:rsid w:val="00646947"/>
    <w:rsid w:val="00647C61"/>
    <w:rsid w:val="0065130F"/>
    <w:rsid w:val="006514ED"/>
    <w:rsid w:val="00652B58"/>
    <w:rsid w:val="0065411E"/>
    <w:rsid w:val="00654208"/>
    <w:rsid w:val="0065561B"/>
    <w:rsid w:val="00656A59"/>
    <w:rsid w:val="00656E34"/>
    <w:rsid w:val="006607F2"/>
    <w:rsid w:val="0066264C"/>
    <w:rsid w:val="006671ED"/>
    <w:rsid w:val="00667A9A"/>
    <w:rsid w:val="0067004F"/>
    <w:rsid w:val="00670843"/>
    <w:rsid w:val="00670B07"/>
    <w:rsid w:val="00670B0C"/>
    <w:rsid w:val="00670CE6"/>
    <w:rsid w:val="00674A75"/>
    <w:rsid w:val="00675932"/>
    <w:rsid w:val="006773AF"/>
    <w:rsid w:val="006820E5"/>
    <w:rsid w:val="006829F7"/>
    <w:rsid w:val="00682A60"/>
    <w:rsid w:val="00683F2A"/>
    <w:rsid w:val="00685A7E"/>
    <w:rsid w:val="00690A47"/>
    <w:rsid w:val="00691227"/>
    <w:rsid w:val="00691906"/>
    <w:rsid w:val="00691C1C"/>
    <w:rsid w:val="006929F1"/>
    <w:rsid w:val="00693B7F"/>
    <w:rsid w:val="00693C93"/>
    <w:rsid w:val="00694BC9"/>
    <w:rsid w:val="00694BDE"/>
    <w:rsid w:val="00694CBF"/>
    <w:rsid w:val="00696EC5"/>
    <w:rsid w:val="006A0BB1"/>
    <w:rsid w:val="006A2AED"/>
    <w:rsid w:val="006B034F"/>
    <w:rsid w:val="006B2366"/>
    <w:rsid w:val="006B27B2"/>
    <w:rsid w:val="006B4C2E"/>
    <w:rsid w:val="006B5FE7"/>
    <w:rsid w:val="006B61B9"/>
    <w:rsid w:val="006C0013"/>
    <w:rsid w:val="006C12D5"/>
    <w:rsid w:val="006C221B"/>
    <w:rsid w:val="006C2492"/>
    <w:rsid w:val="006C2E17"/>
    <w:rsid w:val="006C3C35"/>
    <w:rsid w:val="006C4FC7"/>
    <w:rsid w:val="006C5DFC"/>
    <w:rsid w:val="006D0F38"/>
    <w:rsid w:val="006D12BE"/>
    <w:rsid w:val="006D1EAD"/>
    <w:rsid w:val="006D2F9E"/>
    <w:rsid w:val="006D5D7D"/>
    <w:rsid w:val="006D5E6A"/>
    <w:rsid w:val="006D7448"/>
    <w:rsid w:val="006E583A"/>
    <w:rsid w:val="006E6217"/>
    <w:rsid w:val="006E6C4B"/>
    <w:rsid w:val="006E758F"/>
    <w:rsid w:val="006E7E9E"/>
    <w:rsid w:val="006F0A49"/>
    <w:rsid w:val="006F50FE"/>
    <w:rsid w:val="006F6AA5"/>
    <w:rsid w:val="006F6D79"/>
    <w:rsid w:val="006F796D"/>
    <w:rsid w:val="00701545"/>
    <w:rsid w:val="007015C8"/>
    <w:rsid w:val="007016FC"/>
    <w:rsid w:val="0070223E"/>
    <w:rsid w:val="00703061"/>
    <w:rsid w:val="00704C7C"/>
    <w:rsid w:val="00705716"/>
    <w:rsid w:val="0070599E"/>
    <w:rsid w:val="0070730B"/>
    <w:rsid w:val="007078D6"/>
    <w:rsid w:val="00707D3A"/>
    <w:rsid w:val="00710011"/>
    <w:rsid w:val="00710F9D"/>
    <w:rsid w:val="00711BF6"/>
    <w:rsid w:val="007136D1"/>
    <w:rsid w:val="007137F1"/>
    <w:rsid w:val="00713B6B"/>
    <w:rsid w:val="00715237"/>
    <w:rsid w:val="00715634"/>
    <w:rsid w:val="00716700"/>
    <w:rsid w:val="007205C6"/>
    <w:rsid w:val="007218FB"/>
    <w:rsid w:val="00722262"/>
    <w:rsid w:val="007224FE"/>
    <w:rsid w:val="0072331B"/>
    <w:rsid w:val="007236AE"/>
    <w:rsid w:val="00725555"/>
    <w:rsid w:val="00725CD4"/>
    <w:rsid w:val="00727FF4"/>
    <w:rsid w:val="007334C8"/>
    <w:rsid w:val="00733A12"/>
    <w:rsid w:val="00733D13"/>
    <w:rsid w:val="00736444"/>
    <w:rsid w:val="007371B4"/>
    <w:rsid w:val="0074009B"/>
    <w:rsid w:val="00740CB7"/>
    <w:rsid w:val="00740CD9"/>
    <w:rsid w:val="007412F8"/>
    <w:rsid w:val="007420C5"/>
    <w:rsid w:val="00742251"/>
    <w:rsid w:val="00743122"/>
    <w:rsid w:val="007433C3"/>
    <w:rsid w:val="0075063D"/>
    <w:rsid w:val="0075129D"/>
    <w:rsid w:val="007515D2"/>
    <w:rsid w:val="007525FD"/>
    <w:rsid w:val="00752FB3"/>
    <w:rsid w:val="00762EBB"/>
    <w:rsid w:val="00762EE5"/>
    <w:rsid w:val="007644A0"/>
    <w:rsid w:val="00766D0E"/>
    <w:rsid w:val="00766E69"/>
    <w:rsid w:val="007672A7"/>
    <w:rsid w:val="00773B80"/>
    <w:rsid w:val="00774EAE"/>
    <w:rsid w:val="007755A6"/>
    <w:rsid w:val="007777DB"/>
    <w:rsid w:val="007802D5"/>
    <w:rsid w:val="007811E3"/>
    <w:rsid w:val="0078277B"/>
    <w:rsid w:val="00784D36"/>
    <w:rsid w:val="00785C82"/>
    <w:rsid w:val="00785F17"/>
    <w:rsid w:val="00786470"/>
    <w:rsid w:val="00787306"/>
    <w:rsid w:val="0079316A"/>
    <w:rsid w:val="00794C02"/>
    <w:rsid w:val="00795CF0"/>
    <w:rsid w:val="00796066"/>
    <w:rsid w:val="007970F5"/>
    <w:rsid w:val="007A1C84"/>
    <w:rsid w:val="007A24FA"/>
    <w:rsid w:val="007A2588"/>
    <w:rsid w:val="007A2A0F"/>
    <w:rsid w:val="007A5409"/>
    <w:rsid w:val="007A614D"/>
    <w:rsid w:val="007A6401"/>
    <w:rsid w:val="007A6B2C"/>
    <w:rsid w:val="007B158E"/>
    <w:rsid w:val="007B16FE"/>
    <w:rsid w:val="007B34C5"/>
    <w:rsid w:val="007B60B5"/>
    <w:rsid w:val="007B633C"/>
    <w:rsid w:val="007B79A7"/>
    <w:rsid w:val="007C1C30"/>
    <w:rsid w:val="007C3385"/>
    <w:rsid w:val="007C5040"/>
    <w:rsid w:val="007C511E"/>
    <w:rsid w:val="007D1424"/>
    <w:rsid w:val="007D298F"/>
    <w:rsid w:val="007D2FA7"/>
    <w:rsid w:val="007D385B"/>
    <w:rsid w:val="007D3896"/>
    <w:rsid w:val="007D4ECF"/>
    <w:rsid w:val="007E2264"/>
    <w:rsid w:val="007E4581"/>
    <w:rsid w:val="007E756B"/>
    <w:rsid w:val="007E7FC9"/>
    <w:rsid w:val="007F331B"/>
    <w:rsid w:val="007F3659"/>
    <w:rsid w:val="007F5165"/>
    <w:rsid w:val="008015F3"/>
    <w:rsid w:val="0080169A"/>
    <w:rsid w:val="00801898"/>
    <w:rsid w:val="00803455"/>
    <w:rsid w:val="008039FF"/>
    <w:rsid w:val="00804999"/>
    <w:rsid w:val="008053C9"/>
    <w:rsid w:val="00806E75"/>
    <w:rsid w:val="00812181"/>
    <w:rsid w:val="00812509"/>
    <w:rsid w:val="00812CA9"/>
    <w:rsid w:val="008151D9"/>
    <w:rsid w:val="00815423"/>
    <w:rsid w:val="00820D6B"/>
    <w:rsid w:val="00822DB9"/>
    <w:rsid w:val="00822DEB"/>
    <w:rsid w:val="00823B8A"/>
    <w:rsid w:val="00826187"/>
    <w:rsid w:val="008314DF"/>
    <w:rsid w:val="00833FBB"/>
    <w:rsid w:val="00834021"/>
    <w:rsid w:val="008359A7"/>
    <w:rsid w:val="008359FB"/>
    <w:rsid w:val="00835E2E"/>
    <w:rsid w:val="008419D4"/>
    <w:rsid w:val="00843647"/>
    <w:rsid w:val="008438F7"/>
    <w:rsid w:val="00846289"/>
    <w:rsid w:val="008465D3"/>
    <w:rsid w:val="00847ACC"/>
    <w:rsid w:val="00851299"/>
    <w:rsid w:val="00851358"/>
    <w:rsid w:val="008520D5"/>
    <w:rsid w:val="0085304E"/>
    <w:rsid w:val="00854364"/>
    <w:rsid w:val="00854386"/>
    <w:rsid w:val="0085636E"/>
    <w:rsid w:val="00860E0E"/>
    <w:rsid w:val="00861124"/>
    <w:rsid w:val="00861876"/>
    <w:rsid w:val="00863641"/>
    <w:rsid w:val="00863E95"/>
    <w:rsid w:val="00863F14"/>
    <w:rsid w:val="008645FB"/>
    <w:rsid w:val="0086691C"/>
    <w:rsid w:val="0086710F"/>
    <w:rsid w:val="008677CE"/>
    <w:rsid w:val="00871505"/>
    <w:rsid w:val="008756C5"/>
    <w:rsid w:val="008774A5"/>
    <w:rsid w:val="00877A1C"/>
    <w:rsid w:val="008806F8"/>
    <w:rsid w:val="00880FDA"/>
    <w:rsid w:val="00882733"/>
    <w:rsid w:val="00884042"/>
    <w:rsid w:val="00885A2B"/>
    <w:rsid w:val="00886504"/>
    <w:rsid w:val="00892203"/>
    <w:rsid w:val="0089594E"/>
    <w:rsid w:val="008A0C2A"/>
    <w:rsid w:val="008A1ECC"/>
    <w:rsid w:val="008A342B"/>
    <w:rsid w:val="008B230B"/>
    <w:rsid w:val="008B3512"/>
    <w:rsid w:val="008B3517"/>
    <w:rsid w:val="008B3967"/>
    <w:rsid w:val="008B4BE5"/>
    <w:rsid w:val="008B54C0"/>
    <w:rsid w:val="008B68B4"/>
    <w:rsid w:val="008B6BA6"/>
    <w:rsid w:val="008C0B0A"/>
    <w:rsid w:val="008C1EE7"/>
    <w:rsid w:val="008C22C0"/>
    <w:rsid w:val="008C3136"/>
    <w:rsid w:val="008C35FD"/>
    <w:rsid w:val="008C3D9D"/>
    <w:rsid w:val="008C5A0D"/>
    <w:rsid w:val="008C6047"/>
    <w:rsid w:val="008D0BA5"/>
    <w:rsid w:val="008D1997"/>
    <w:rsid w:val="008D1D39"/>
    <w:rsid w:val="008D3AAF"/>
    <w:rsid w:val="008D3D7F"/>
    <w:rsid w:val="008D3E48"/>
    <w:rsid w:val="008D5CF8"/>
    <w:rsid w:val="008E0263"/>
    <w:rsid w:val="008E1054"/>
    <w:rsid w:val="008E446F"/>
    <w:rsid w:val="008E4749"/>
    <w:rsid w:val="008E486B"/>
    <w:rsid w:val="008E519A"/>
    <w:rsid w:val="008E58D1"/>
    <w:rsid w:val="008E65EE"/>
    <w:rsid w:val="008E6F03"/>
    <w:rsid w:val="008E7BFD"/>
    <w:rsid w:val="008F2373"/>
    <w:rsid w:val="008F33A1"/>
    <w:rsid w:val="008F3437"/>
    <w:rsid w:val="008F3DC9"/>
    <w:rsid w:val="008F72E7"/>
    <w:rsid w:val="00900033"/>
    <w:rsid w:val="009012F5"/>
    <w:rsid w:val="00901B02"/>
    <w:rsid w:val="009025FF"/>
    <w:rsid w:val="00902BC3"/>
    <w:rsid w:val="00905A34"/>
    <w:rsid w:val="00906344"/>
    <w:rsid w:val="009073DE"/>
    <w:rsid w:val="00910349"/>
    <w:rsid w:val="00911EB5"/>
    <w:rsid w:val="00912F3B"/>
    <w:rsid w:val="00913331"/>
    <w:rsid w:val="009154AE"/>
    <w:rsid w:val="00917DC5"/>
    <w:rsid w:val="0092009C"/>
    <w:rsid w:val="00920A54"/>
    <w:rsid w:val="00920D6C"/>
    <w:rsid w:val="00920D9F"/>
    <w:rsid w:val="0092126E"/>
    <w:rsid w:val="009248B6"/>
    <w:rsid w:val="00924EE1"/>
    <w:rsid w:val="00924F72"/>
    <w:rsid w:val="00926439"/>
    <w:rsid w:val="009267A6"/>
    <w:rsid w:val="0092771C"/>
    <w:rsid w:val="0093077D"/>
    <w:rsid w:val="0093293D"/>
    <w:rsid w:val="00934ABD"/>
    <w:rsid w:val="00936831"/>
    <w:rsid w:val="00940B41"/>
    <w:rsid w:val="00942C4C"/>
    <w:rsid w:val="00943754"/>
    <w:rsid w:val="00943864"/>
    <w:rsid w:val="00943E8F"/>
    <w:rsid w:val="009459DB"/>
    <w:rsid w:val="00946D1B"/>
    <w:rsid w:val="009472B4"/>
    <w:rsid w:val="00947BA5"/>
    <w:rsid w:val="00950660"/>
    <w:rsid w:val="00950A48"/>
    <w:rsid w:val="00950D34"/>
    <w:rsid w:val="00951074"/>
    <w:rsid w:val="00953002"/>
    <w:rsid w:val="0095547E"/>
    <w:rsid w:val="00955526"/>
    <w:rsid w:val="009560AF"/>
    <w:rsid w:val="009564FF"/>
    <w:rsid w:val="00965B56"/>
    <w:rsid w:val="00966C70"/>
    <w:rsid w:val="00967DFC"/>
    <w:rsid w:val="00971ED2"/>
    <w:rsid w:val="0097354C"/>
    <w:rsid w:val="00981701"/>
    <w:rsid w:val="00983CD2"/>
    <w:rsid w:val="009844B1"/>
    <w:rsid w:val="00986DD8"/>
    <w:rsid w:val="00991F82"/>
    <w:rsid w:val="00992633"/>
    <w:rsid w:val="009935F1"/>
    <w:rsid w:val="009946E4"/>
    <w:rsid w:val="00995259"/>
    <w:rsid w:val="0099562A"/>
    <w:rsid w:val="00996E0B"/>
    <w:rsid w:val="009977E3"/>
    <w:rsid w:val="009A01A4"/>
    <w:rsid w:val="009A14F1"/>
    <w:rsid w:val="009A21E6"/>
    <w:rsid w:val="009A27FC"/>
    <w:rsid w:val="009A487E"/>
    <w:rsid w:val="009A71D4"/>
    <w:rsid w:val="009A7893"/>
    <w:rsid w:val="009A7CA5"/>
    <w:rsid w:val="009A7E4E"/>
    <w:rsid w:val="009B03E6"/>
    <w:rsid w:val="009B57F5"/>
    <w:rsid w:val="009C30E0"/>
    <w:rsid w:val="009C5CC0"/>
    <w:rsid w:val="009C5E84"/>
    <w:rsid w:val="009C6F72"/>
    <w:rsid w:val="009D1DDD"/>
    <w:rsid w:val="009D6213"/>
    <w:rsid w:val="009E00B4"/>
    <w:rsid w:val="009E0570"/>
    <w:rsid w:val="009E1C6E"/>
    <w:rsid w:val="009E1F7F"/>
    <w:rsid w:val="009E2134"/>
    <w:rsid w:val="009E382B"/>
    <w:rsid w:val="009E434C"/>
    <w:rsid w:val="009E66E9"/>
    <w:rsid w:val="009E6CC2"/>
    <w:rsid w:val="009F0835"/>
    <w:rsid w:val="009F316E"/>
    <w:rsid w:val="009F540F"/>
    <w:rsid w:val="009F546D"/>
    <w:rsid w:val="009F6CDD"/>
    <w:rsid w:val="009F773B"/>
    <w:rsid w:val="00A003DC"/>
    <w:rsid w:val="00A00C5D"/>
    <w:rsid w:val="00A01BEF"/>
    <w:rsid w:val="00A04D70"/>
    <w:rsid w:val="00A050CA"/>
    <w:rsid w:val="00A114BF"/>
    <w:rsid w:val="00A11E87"/>
    <w:rsid w:val="00A1280B"/>
    <w:rsid w:val="00A12925"/>
    <w:rsid w:val="00A13C33"/>
    <w:rsid w:val="00A140F4"/>
    <w:rsid w:val="00A14C28"/>
    <w:rsid w:val="00A17585"/>
    <w:rsid w:val="00A20776"/>
    <w:rsid w:val="00A214D3"/>
    <w:rsid w:val="00A219B0"/>
    <w:rsid w:val="00A22604"/>
    <w:rsid w:val="00A23343"/>
    <w:rsid w:val="00A23CC5"/>
    <w:rsid w:val="00A245E9"/>
    <w:rsid w:val="00A24C60"/>
    <w:rsid w:val="00A265E2"/>
    <w:rsid w:val="00A30472"/>
    <w:rsid w:val="00A34277"/>
    <w:rsid w:val="00A35B0F"/>
    <w:rsid w:val="00A35EBE"/>
    <w:rsid w:val="00A37A07"/>
    <w:rsid w:val="00A37A63"/>
    <w:rsid w:val="00A40FA3"/>
    <w:rsid w:val="00A42244"/>
    <w:rsid w:val="00A4358F"/>
    <w:rsid w:val="00A44D2F"/>
    <w:rsid w:val="00A458D5"/>
    <w:rsid w:val="00A47D2F"/>
    <w:rsid w:val="00A50A50"/>
    <w:rsid w:val="00A52B35"/>
    <w:rsid w:val="00A52F09"/>
    <w:rsid w:val="00A53A17"/>
    <w:rsid w:val="00A53D26"/>
    <w:rsid w:val="00A557A6"/>
    <w:rsid w:val="00A56786"/>
    <w:rsid w:val="00A5764B"/>
    <w:rsid w:val="00A57975"/>
    <w:rsid w:val="00A6008A"/>
    <w:rsid w:val="00A60533"/>
    <w:rsid w:val="00A60706"/>
    <w:rsid w:val="00A61218"/>
    <w:rsid w:val="00A6267D"/>
    <w:rsid w:val="00A63040"/>
    <w:rsid w:val="00A65715"/>
    <w:rsid w:val="00A65F22"/>
    <w:rsid w:val="00A70B6A"/>
    <w:rsid w:val="00A71819"/>
    <w:rsid w:val="00A71F60"/>
    <w:rsid w:val="00A727CE"/>
    <w:rsid w:val="00A7315A"/>
    <w:rsid w:val="00A73D7A"/>
    <w:rsid w:val="00A7453B"/>
    <w:rsid w:val="00A75107"/>
    <w:rsid w:val="00A763FF"/>
    <w:rsid w:val="00A771EF"/>
    <w:rsid w:val="00A773FA"/>
    <w:rsid w:val="00A77561"/>
    <w:rsid w:val="00A77AE0"/>
    <w:rsid w:val="00A77C6E"/>
    <w:rsid w:val="00A80164"/>
    <w:rsid w:val="00A806B8"/>
    <w:rsid w:val="00A8123C"/>
    <w:rsid w:val="00A84AE4"/>
    <w:rsid w:val="00A8625E"/>
    <w:rsid w:val="00A86404"/>
    <w:rsid w:val="00A87226"/>
    <w:rsid w:val="00A8734B"/>
    <w:rsid w:val="00A874E4"/>
    <w:rsid w:val="00A87930"/>
    <w:rsid w:val="00A9278C"/>
    <w:rsid w:val="00A96124"/>
    <w:rsid w:val="00A96DF4"/>
    <w:rsid w:val="00A9701D"/>
    <w:rsid w:val="00A975C0"/>
    <w:rsid w:val="00A9792B"/>
    <w:rsid w:val="00AA1421"/>
    <w:rsid w:val="00AA1890"/>
    <w:rsid w:val="00AA5A77"/>
    <w:rsid w:val="00AA7BF9"/>
    <w:rsid w:val="00AB2CE8"/>
    <w:rsid w:val="00AB542F"/>
    <w:rsid w:val="00AB5784"/>
    <w:rsid w:val="00AB6C65"/>
    <w:rsid w:val="00AB7A3A"/>
    <w:rsid w:val="00AC1126"/>
    <w:rsid w:val="00AC2B90"/>
    <w:rsid w:val="00AC35D1"/>
    <w:rsid w:val="00AC3B36"/>
    <w:rsid w:val="00AC68B9"/>
    <w:rsid w:val="00AC7CC0"/>
    <w:rsid w:val="00AD2353"/>
    <w:rsid w:val="00AD36B6"/>
    <w:rsid w:val="00AD3A10"/>
    <w:rsid w:val="00AD5D80"/>
    <w:rsid w:val="00AD6773"/>
    <w:rsid w:val="00AE1986"/>
    <w:rsid w:val="00AE1ADE"/>
    <w:rsid w:val="00AE2221"/>
    <w:rsid w:val="00AE43AB"/>
    <w:rsid w:val="00AE43DF"/>
    <w:rsid w:val="00AE461D"/>
    <w:rsid w:val="00AE4B8B"/>
    <w:rsid w:val="00AE55CA"/>
    <w:rsid w:val="00AE5E74"/>
    <w:rsid w:val="00AE68FF"/>
    <w:rsid w:val="00AE6B23"/>
    <w:rsid w:val="00AF0FEC"/>
    <w:rsid w:val="00AF114D"/>
    <w:rsid w:val="00AF1772"/>
    <w:rsid w:val="00AF240C"/>
    <w:rsid w:val="00AF3EA6"/>
    <w:rsid w:val="00B00577"/>
    <w:rsid w:val="00B005D7"/>
    <w:rsid w:val="00B013E9"/>
    <w:rsid w:val="00B02683"/>
    <w:rsid w:val="00B030CC"/>
    <w:rsid w:val="00B034F9"/>
    <w:rsid w:val="00B03F18"/>
    <w:rsid w:val="00B07A9C"/>
    <w:rsid w:val="00B128BC"/>
    <w:rsid w:val="00B12AF2"/>
    <w:rsid w:val="00B12E33"/>
    <w:rsid w:val="00B130CD"/>
    <w:rsid w:val="00B1501A"/>
    <w:rsid w:val="00B15E76"/>
    <w:rsid w:val="00B1600D"/>
    <w:rsid w:val="00B1760C"/>
    <w:rsid w:val="00B21F32"/>
    <w:rsid w:val="00B24762"/>
    <w:rsid w:val="00B24CA9"/>
    <w:rsid w:val="00B24CE6"/>
    <w:rsid w:val="00B2613D"/>
    <w:rsid w:val="00B30109"/>
    <w:rsid w:val="00B30B51"/>
    <w:rsid w:val="00B31C5B"/>
    <w:rsid w:val="00B3250C"/>
    <w:rsid w:val="00B32D20"/>
    <w:rsid w:val="00B34DC4"/>
    <w:rsid w:val="00B35D08"/>
    <w:rsid w:val="00B42357"/>
    <w:rsid w:val="00B42A18"/>
    <w:rsid w:val="00B4363C"/>
    <w:rsid w:val="00B437AB"/>
    <w:rsid w:val="00B46EAF"/>
    <w:rsid w:val="00B5004F"/>
    <w:rsid w:val="00B5261B"/>
    <w:rsid w:val="00B52E5A"/>
    <w:rsid w:val="00B539C3"/>
    <w:rsid w:val="00B53A96"/>
    <w:rsid w:val="00B5467A"/>
    <w:rsid w:val="00B55C78"/>
    <w:rsid w:val="00B55D00"/>
    <w:rsid w:val="00B56169"/>
    <w:rsid w:val="00B57447"/>
    <w:rsid w:val="00B602BC"/>
    <w:rsid w:val="00B60977"/>
    <w:rsid w:val="00B60B4E"/>
    <w:rsid w:val="00B60E08"/>
    <w:rsid w:val="00B61511"/>
    <w:rsid w:val="00B615E8"/>
    <w:rsid w:val="00B62408"/>
    <w:rsid w:val="00B62850"/>
    <w:rsid w:val="00B62A2C"/>
    <w:rsid w:val="00B632B2"/>
    <w:rsid w:val="00B6474C"/>
    <w:rsid w:val="00B651B6"/>
    <w:rsid w:val="00B65A5A"/>
    <w:rsid w:val="00B661F0"/>
    <w:rsid w:val="00B6663E"/>
    <w:rsid w:val="00B671ED"/>
    <w:rsid w:val="00B676B7"/>
    <w:rsid w:val="00B7114C"/>
    <w:rsid w:val="00B71ECA"/>
    <w:rsid w:val="00B73B5B"/>
    <w:rsid w:val="00B75F33"/>
    <w:rsid w:val="00B80750"/>
    <w:rsid w:val="00B82801"/>
    <w:rsid w:val="00B90DA9"/>
    <w:rsid w:val="00B91767"/>
    <w:rsid w:val="00B938FD"/>
    <w:rsid w:val="00B93BA9"/>
    <w:rsid w:val="00B96697"/>
    <w:rsid w:val="00B978C8"/>
    <w:rsid w:val="00BA0B09"/>
    <w:rsid w:val="00BA0D21"/>
    <w:rsid w:val="00BA107D"/>
    <w:rsid w:val="00BA18F4"/>
    <w:rsid w:val="00BA2C77"/>
    <w:rsid w:val="00BA3231"/>
    <w:rsid w:val="00BA70F2"/>
    <w:rsid w:val="00BA7797"/>
    <w:rsid w:val="00BA7D92"/>
    <w:rsid w:val="00BB0583"/>
    <w:rsid w:val="00BB0D83"/>
    <w:rsid w:val="00BB17B0"/>
    <w:rsid w:val="00BB1AC3"/>
    <w:rsid w:val="00BB538B"/>
    <w:rsid w:val="00BB5490"/>
    <w:rsid w:val="00BB6908"/>
    <w:rsid w:val="00BB6D30"/>
    <w:rsid w:val="00BB737C"/>
    <w:rsid w:val="00BB7415"/>
    <w:rsid w:val="00BC0FFE"/>
    <w:rsid w:val="00BC12B5"/>
    <w:rsid w:val="00BC14CB"/>
    <w:rsid w:val="00BC1508"/>
    <w:rsid w:val="00BC39EA"/>
    <w:rsid w:val="00BC3DEB"/>
    <w:rsid w:val="00BC453C"/>
    <w:rsid w:val="00BC619B"/>
    <w:rsid w:val="00BC75E4"/>
    <w:rsid w:val="00BC7E97"/>
    <w:rsid w:val="00BD2260"/>
    <w:rsid w:val="00BD569F"/>
    <w:rsid w:val="00BD66DF"/>
    <w:rsid w:val="00BD7F7A"/>
    <w:rsid w:val="00BE1606"/>
    <w:rsid w:val="00BE1725"/>
    <w:rsid w:val="00BE265A"/>
    <w:rsid w:val="00BE362D"/>
    <w:rsid w:val="00BE3C81"/>
    <w:rsid w:val="00BE44B2"/>
    <w:rsid w:val="00BE6DF6"/>
    <w:rsid w:val="00BF0788"/>
    <w:rsid w:val="00BF0D8B"/>
    <w:rsid w:val="00BF1AD4"/>
    <w:rsid w:val="00BF3408"/>
    <w:rsid w:val="00BF38A4"/>
    <w:rsid w:val="00BF393D"/>
    <w:rsid w:val="00BF4528"/>
    <w:rsid w:val="00BF4725"/>
    <w:rsid w:val="00BF4F03"/>
    <w:rsid w:val="00BF6D8C"/>
    <w:rsid w:val="00C02FAF"/>
    <w:rsid w:val="00C04180"/>
    <w:rsid w:val="00C044F6"/>
    <w:rsid w:val="00C07897"/>
    <w:rsid w:val="00C10672"/>
    <w:rsid w:val="00C121E1"/>
    <w:rsid w:val="00C122CA"/>
    <w:rsid w:val="00C147B6"/>
    <w:rsid w:val="00C152AA"/>
    <w:rsid w:val="00C15B37"/>
    <w:rsid w:val="00C166FF"/>
    <w:rsid w:val="00C168A3"/>
    <w:rsid w:val="00C16C37"/>
    <w:rsid w:val="00C17152"/>
    <w:rsid w:val="00C22941"/>
    <w:rsid w:val="00C26E66"/>
    <w:rsid w:val="00C27F45"/>
    <w:rsid w:val="00C3119E"/>
    <w:rsid w:val="00C31CAC"/>
    <w:rsid w:val="00C328FD"/>
    <w:rsid w:val="00C33360"/>
    <w:rsid w:val="00C34072"/>
    <w:rsid w:val="00C35F72"/>
    <w:rsid w:val="00C37242"/>
    <w:rsid w:val="00C37644"/>
    <w:rsid w:val="00C410E5"/>
    <w:rsid w:val="00C41E68"/>
    <w:rsid w:val="00C4366C"/>
    <w:rsid w:val="00C43938"/>
    <w:rsid w:val="00C43B6B"/>
    <w:rsid w:val="00C43E3E"/>
    <w:rsid w:val="00C45D19"/>
    <w:rsid w:val="00C50082"/>
    <w:rsid w:val="00C52E9F"/>
    <w:rsid w:val="00C537DF"/>
    <w:rsid w:val="00C53D4A"/>
    <w:rsid w:val="00C53F69"/>
    <w:rsid w:val="00C54885"/>
    <w:rsid w:val="00C566AD"/>
    <w:rsid w:val="00C56F1C"/>
    <w:rsid w:val="00C5752F"/>
    <w:rsid w:val="00C61944"/>
    <w:rsid w:val="00C639BA"/>
    <w:rsid w:val="00C65166"/>
    <w:rsid w:val="00C656C5"/>
    <w:rsid w:val="00C65C3C"/>
    <w:rsid w:val="00C65E80"/>
    <w:rsid w:val="00C67B4D"/>
    <w:rsid w:val="00C72F1E"/>
    <w:rsid w:val="00C75544"/>
    <w:rsid w:val="00C822B9"/>
    <w:rsid w:val="00C831A0"/>
    <w:rsid w:val="00C85056"/>
    <w:rsid w:val="00C867D8"/>
    <w:rsid w:val="00C874AE"/>
    <w:rsid w:val="00C87C6D"/>
    <w:rsid w:val="00C908D4"/>
    <w:rsid w:val="00C9328B"/>
    <w:rsid w:val="00C93568"/>
    <w:rsid w:val="00C9408F"/>
    <w:rsid w:val="00C94250"/>
    <w:rsid w:val="00C944D9"/>
    <w:rsid w:val="00C971D4"/>
    <w:rsid w:val="00C97322"/>
    <w:rsid w:val="00CA1248"/>
    <w:rsid w:val="00CA1343"/>
    <w:rsid w:val="00CA1473"/>
    <w:rsid w:val="00CA1A61"/>
    <w:rsid w:val="00CA233A"/>
    <w:rsid w:val="00CA24DC"/>
    <w:rsid w:val="00CA285D"/>
    <w:rsid w:val="00CA2D67"/>
    <w:rsid w:val="00CA3474"/>
    <w:rsid w:val="00CA5AC5"/>
    <w:rsid w:val="00CA6065"/>
    <w:rsid w:val="00CA68D9"/>
    <w:rsid w:val="00CA6BFC"/>
    <w:rsid w:val="00CB0790"/>
    <w:rsid w:val="00CB3BCD"/>
    <w:rsid w:val="00CB3D77"/>
    <w:rsid w:val="00CB471C"/>
    <w:rsid w:val="00CB5AE4"/>
    <w:rsid w:val="00CB5FD8"/>
    <w:rsid w:val="00CB720B"/>
    <w:rsid w:val="00CB7D02"/>
    <w:rsid w:val="00CC031D"/>
    <w:rsid w:val="00CC58A3"/>
    <w:rsid w:val="00CC5EFB"/>
    <w:rsid w:val="00CC76A0"/>
    <w:rsid w:val="00CC7B05"/>
    <w:rsid w:val="00CD121A"/>
    <w:rsid w:val="00CD227A"/>
    <w:rsid w:val="00CD2CF6"/>
    <w:rsid w:val="00CD73D3"/>
    <w:rsid w:val="00CD7E3C"/>
    <w:rsid w:val="00CE0952"/>
    <w:rsid w:val="00CE2325"/>
    <w:rsid w:val="00CE3225"/>
    <w:rsid w:val="00CE3577"/>
    <w:rsid w:val="00CE3709"/>
    <w:rsid w:val="00CE3D42"/>
    <w:rsid w:val="00CE47A1"/>
    <w:rsid w:val="00CE47EA"/>
    <w:rsid w:val="00CE5DF1"/>
    <w:rsid w:val="00CE66CA"/>
    <w:rsid w:val="00CE6BB9"/>
    <w:rsid w:val="00CE70D2"/>
    <w:rsid w:val="00CF093F"/>
    <w:rsid w:val="00CF14B3"/>
    <w:rsid w:val="00CF4152"/>
    <w:rsid w:val="00CF4D60"/>
    <w:rsid w:val="00CF5B49"/>
    <w:rsid w:val="00CF69E4"/>
    <w:rsid w:val="00CF76B1"/>
    <w:rsid w:val="00D0049D"/>
    <w:rsid w:val="00D04F14"/>
    <w:rsid w:val="00D05DFB"/>
    <w:rsid w:val="00D0638A"/>
    <w:rsid w:val="00D06E81"/>
    <w:rsid w:val="00D07644"/>
    <w:rsid w:val="00D077B0"/>
    <w:rsid w:val="00D1099D"/>
    <w:rsid w:val="00D11612"/>
    <w:rsid w:val="00D11D82"/>
    <w:rsid w:val="00D12F04"/>
    <w:rsid w:val="00D1475A"/>
    <w:rsid w:val="00D15697"/>
    <w:rsid w:val="00D15981"/>
    <w:rsid w:val="00D159B8"/>
    <w:rsid w:val="00D15B45"/>
    <w:rsid w:val="00D16CDA"/>
    <w:rsid w:val="00D21B23"/>
    <w:rsid w:val="00D22B44"/>
    <w:rsid w:val="00D22DEA"/>
    <w:rsid w:val="00D2365D"/>
    <w:rsid w:val="00D25E58"/>
    <w:rsid w:val="00D26505"/>
    <w:rsid w:val="00D27E8D"/>
    <w:rsid w:val="00D316D8"/>
    <w:rsid w:val="00D31B80"/>
    <w:rsid w:val="00D338FC"/>
    <w:rsid w:val="00D33B7E"/>
    <w:rsid w:val="00D34DB1"/>
    <w:rsid w:val="00D377AF"/>
    <w:rsid w:val="00D37C06"/>
    <w:rsid w:val="00D40021"/>
    <w:rsid w:val="00D403CE"/>
    <w:rsid w:val="00D40732"/>
    <w:rsid w:val="00D40DDB"/>
    <w:rsid w:val="00D43642"/>
    <w:rsid w:val="00D440FF"/>
    <w:rsid w:val="00D4442C"/>
    <w:rsid w:val="00D4594C"/>
    <w:rsid w:val="00D45E02"/>
    <w:rsid w:val="00D472FA"/>
    <w:rsid w:val="00D47899"/>
    <w:rsid w:val="00D50907"/>
    <w:rsid w:val="00D53474"/>
    <w:rsid w:val="00D550B4"/>
    <w:rsid w:val="00D55BCC"/>
    <w:rsid w:val="00D5718C"/>
    <w:rsid w:val="00D62A7A"/>
    <w:rsid w:val="00D63A5F"/>
    <w:rsid w:val="00D668E4"/>
    <w:rsid w:val="00D67116"/>
    <w:rsid w:val="00D7038C"/>
    <w:rsid w:val="00D71F16"/>
    <w:rsid w:val="00D72C52"/>
    <w:rsid w:val="00D74A75"/>
    <w:rsid w:val="00D7517B"/>
    <w:rsid w:val="00D75F35"/>
    <w:rsid w:val="00D76739"/>
    <w:rsid w:val="00D76947"/>
    <w:rsid w:val="00D80848"/>
    <w:rsid w:val="00D82024"/>
    <w:rsid w:val="00D82803"/>
    <w:rsid w:val="00D82BE7"/>
    <w:rsid w:val="00D836F6"/>
    <w:rsid w:val="00D83A6D"/>
    <w:rsid w:val="00D85057"/>
    <w:rsid w:val="00D85A43"/>
    <w:rsid w:val="00D863FC"/>
    <w:rsid w:val="00D8672D"/>
    <w:rsid w:val="00D8790C"/>
    <w:rsid w:val="00D87DDD"/>
    <w:rsid w:val="00D9324A"/>
    <w:rsid w:val="00D93898"/>
    <w:rsid w:val="00D95290"/>
    <w:rsid w:val="00D97413"/>
    <w:rsid w:val="00D9764A"/>
    <w:rsid w:val="00DA1BEA"/>
    <w:rsid w:val="00DA2436"/>
    <w:rsid w:val="00DA5242"/>
    <w:rsid w:val="00DA76E9"/>
    <w:rsid w:val="00DB132D"/>
    <w:rsid w:val="00DB158D"/>
    <w:rsid w:val="00DB159D"/>
    <w:rsid w:val="00DB4BA5"/>
    <w:rsid w:val="00DB55C1"/>
    <w:rsid w:val="00DB5F6E"/>
    <w:rsid w:val="00DB60BB"/>
    <w:rsid w:val="00DB7686"/>
    <w:rsid w:val="00DC0E61"/>
    <w:rsid w:val="00DC1423"/>
    <w:rsid w:val="00DC147C"/>
    <w:rsid w:val="00DC3D88"/>
    <w:rsid w:val="00DC473D"/>
    <w:rsid w:val="00DC6714"/>
    <w:rsid w:val="00DD10AC"/>
    <w:rsid w:val="00DD3AB7"/>
    <w:rsid w:val="00DD589A"/>
    <w:rsid w:val="00DD6E82"/>
    <w:rsid w:val="00DD719A"/>
    <w:rsid w:val="00DE05EB"/>
    <w:rsid w:val="00DE0781"/>
    <w:rsid w:val="00DE444C"/>
    <w:rsid w:val="00DF03C9"/>
    <w:rsid w:val="00DF0AFC"/>
    <w:rsid w:val="00DF0D54"/>
    <w:rsid w:val="00DF15CD"/>
    <w:rsid w:val="00DF18F8"/>
    <w:rsid w:val="00DF1E7C"/>
    <w:rsid w:val="00DF2AD8"/>
    <w:rsid w:val="00DF3AB6"/>
    <w:rsid w:val="00DF40AD"/>
    <w:rsid w:val="00DF4409"/>
    <w:rsid w:val="00DF4ADB"/>
    <w:rsid w:val="00E009D6"/>
    <w:rsid w:val="00E01F0C"/>
    <w:rsid w:val="00E0315A"/>
    <w:rsid w:val="00E0554B"/>
    <w:rsid w:val="00E106DE"/>
    <w:rsid w:val="00E10B88"/>
    <w:rsid w:val="00E11AED"/>
    <w:rsid w:val="00E12C36"/>
    <w:rsid w:val="00E14637"/>
    <w:rsid w:val="00E1469E"/>
    <w:rsid w:val="00E14BE6"/>
    <w:rsid w:val="00E16DB3"/>
    <w:rsid w:val="00E20A15"/>
    <w:rsid w:val="00E22965"/>
    <w:rsid w:val="00E22E03"/>
    <w:rsid w:val="00E252B6"/>
    <w:rsid w:val="00E316F5"/>
    <w:rsid w:val="00E320F2"/>
    <w:rsid w:val="00E32CD0"/>
    <w:rsid w:val="00E352FD"/>
    <w:rsid w:val="00E363BC"/>
    <w:rsid w:val="00E36468"/>
    <w:rsid w:val="00E37066"/>
    <w:rsid w:val="00E41B14"/>
    <w:rsid w:val="00E42BD3"/>
    <w:rsid w:val="00E435BC"/>
    <w:rsid w:val="00E43EE2"/>
    <w:rsid w:val="00E45FFA"/>
    <w:rsid w:val="00E5016D"/>
    <w:rsid w:val="00E50ED3"/>
    <w:rsid w:val="00E51F4C"/>
    <w:rsid w:val="00E531A3"/>
    <w:rsid w:val="00E546B7"/>
    <w:rsid w:val="00E56E8E"/>
    <w:rsid w:val="00E57AD9"/>
    <w:rsid w:val="00E60133"/>
    <w:rsid w:val="00E64415"/>
    <w:rsid w:val="00E65A7D"/>
    <w:rsid w:val="00E715D3"/>
    <w:rsid w:val="00E72023"/>
    <w:rsid w:val="00E724A4"/>
    <w:rsid w:val="00E73CE1"/>
    <w:rsid w:val="00E7454B"/>
    <w:rsid w:val="00E75D44"/>
    <w:rsid w:val="00E7691F"/>
    <w:rsid w:val="00E8352D"/>
    <w:rsid w:val="00E83EF6"/>
    <w:rsid w:val="00E84013"/>
    <w:rsid w:val="00E85922"/>
    <w:rsid w:val="00E8721D"/>
    <w:rsid w:val="00E87794"/>
    <w:rsid w:val="00E877FC"/>
    <w:rsid w:val="00E90613"/>
    <w:rsid w:val="00E916D1"/>
    <w:rsid w:val="00E96760"/>
    <w:rsid w:val="00E97119"/>
    <w:rsid w:val="00E97EC8"/>
    <w:rsid w:val="00EA3946"/>
    <w:rsid w:val="00EA3F73"/>
    <w:rsid w:val="00EA6C16"/>
    <w:rsid w:val="00EA6EEE"/>
    <w:rsid w:val="00EB0672"/>
    <w:rsid w:val="00EC0A31"/>
    <w:rsid w:val="00EC126B"/>
    <w:rsid w:val="00EC2325"/>
    <w:rsid w:val="00EC3153"/>
    <w:rsid w:val="00EC33F6"/>
    <w:rsid w:val="00EC3DF1"/>
    <w:rsid w:val="00EC43A7"/>
    <w:rsid w:val="00EC4E5E"/>
    <w:rsid w:val="00EC63E9"/>
    <w:rsid w:val="00EC6429"/>
    <w:rsid w:val="00EC6450"/>
    <w:rsid w:val="00EC7AFF"/>
    <w:rsid w:val="00ED0E54"/>
    <w:rsid w:val="00ED2490"/>
    <w:rsid w:val="00ED48A6"/>
    <w:rsid w:val="00ED5BE3"/>
    <w:rsid w:val="00ED61F4"/>
    <w:rsid w:val="00ED713A"/>
    <w:rsid w:val="00ED7A7A"/>
    <w:rsid w:val="00ED7C72"/>
    <w:rsid w:val="00EE068E"/>
    <w:rsid w:val="00EE1462"/>
    <w:rsid w:val="00EE1E70"/>
    <w:rsid w:val="00EE3130"/>
    <w:rsid w:val="00EE35B1"/>
    <w:rsid w:val="00EE3CAD"/>
    <w:rsid w:val="00EE556E"/>
    <w:rsid w:val="00EF1CA3"/>
    <w:rsid w:val="00EF385C"/>
    <w:rsid w:val="00EF62AE"/>
    <w:rsid w:val="00EF6C21"/>
    <w:rsid w:val="00EF7986"/>
    <w:rsid w:val="00F03568"/>
    <w:rsid w:val="00F043DA"/>
    <w:rsid w:val="00F06570"/>
    <w:rsid w:val="00F07192"/>
    <w:rsid w:val="00F07660"/>
    <w:rsid w:val="00F10498"/>
    <w:rsid w:val="00F10D8D"/>
    <w:rsid w:val="00F1112E"/>
    <w:rsid w:val="00F11801"/>
    <w:rsid w:val="00F1249B"/>
    <w:rsid w:val="00F125BE"/>
    <w:rsid w:val="00F13CB7"/>
    <w:rsid w:val="00F15EFF"/>
    <w:rsid w:val="00F17DFD"/>
    <w:rsid w:val="00F2054E"/>
    <w:rsid w:val="00F24A21"/>
    <w:rsid w:val="00F24EA9"/>
    <w:rsid w:val="00F26312"/>
    <w:rsid w:val="00F26D8D"/>
    <w:rsid w:val="00F27393"/>
    <w:rsid w:val="00F27B0B"/>
    <w:rsid w:val="00F32134"/>
    <w:rsid w:val="00F32EBE"/>
    <w:rsid w:val="00F32EE6"/>
    <w:rsid w:val="00F32FCF"/>
    <w:rsid w:val="00F3367E"/>
    <w:rsid w:val="00F33E40"/>
    <w:rsid w:val="00F3482A"/>
    <w:rsid w:val="00F3735B"/>
    <w:rsid w:val="00F40E35"/>
    <w:rsid w:val="00F4232A"/>
    <w:rsid w:val="00F43B3D"/>
    <w:rsid w:val="00F43C19"/>
    <w:rsid w:val="00F44869"/>
    <w:rsid w:val="00F44877"/>
    <w:rsid w:val="00F46283"/>
    <w:rsid w:val="00F465D6"/>
    <w:rsid w:val="00F46994"/>
    <w:rsid w:val="00F50367"/>
    <w:rsid w:val="00F50B24"/>
    <w:rsid w:val="00F515C8"/>
    <w:rsid w:val="00F524FD"/>
    <w:rsid w:val="00F5295D"/>
    <w:rsid w:val="00F53111"/>
    <w:rsid w:val="00F550ED"/>
    <w:rsid w:val="00F55953"/>
    <w:rsid w:val="00F55D82"/>
    <w:rsid w:val="00F55E2F"/>
    <w:rsid w:val="00F56510"/>
    <w:rsid w:val="00F567FD"/>
    <w:rsid w:val="00F6048F"/>
    <w:rsid w:val="00F63417"/>
    <w:rsid w:val="00F6367F"/>
    <w:rsid w:val="00F643A4"/>
    <w:rsid w:val="00F70C1A"/>
    <w:rsid w:val="00F70EFD"/>
    <w:rsid w:val="00F71993"/>
    <w:rsid w:val="00F721B4"/>
    <w:rsid w:val="00F73D6B"/>
    <w:rsid w:val="00F7432A"/>
    <w:rsid w:val="00F74768"/>
    <w:rsid w:val="00F74D0B"/>
    <w:rsid w:val="00F75196"/>
    <w:rsid w:val="00F7730A"/>
    <w:rsid w:val="00F776C2"/>
    <w:rsid w:val="00F776CB"/>
    <w:rsid w:val="00F80E4B"/>
    <w:rsid w:val="00F812F7"/>
    <w:rsid w:val="00F81CAE"/>
    <w:rsid w:val="00F81CE8"/>
    <w:rsid w:val="00F85CD1"/>
    <w:rsid w:val="00F87B43"/>
    <w:rsid w:val="00F91105"/>
    <w:rsid w:val="00F91655"/>
    <w:rsid w:val="00F9198E"/>
    <w:rsid w:val="00F919E2"/>
    <w:rsid w:val="00F91AB4"/>
    <w:rsid w:val="00F91C5B"/>
    <w:rsid w:val="00F927EB"/>
    <w:rsid w:val="00F92F74"/>
    <w:rsid w:val="00F93AB3"/>
    <w:rsid w:val="00F9448A"/>
    <w:rsid w:val="00F96AEE"/>
    <w:rsid w:val="00FA0418"/>
    <w:rsid w:val="00FA07FF"/>
    <w:rsid w:val="00FA126B"/>
    <w:rsid w:val="00FA4B73"/>
    <w:rsid w:val="00FA6434"/>
    <w:rsid w:val="00FA6AFB"/>
    <w:rsid w:val="00FB1434"/>
    <w:rsid w:val="00FB1632"/>
    <w:rsid w:val="00FB1AEE"/>
    <w:rsid w:val="00FB1BB8"/>
    <w:rsid w:val="00FB3EA3"/>
    <w:rsid w:val="00FB3F7F"/>
    <w:rsid w:val="00FB4BE6"/>
    <w:rsid w:val="00FB6980"/>
    <w:rsid w:val="00FB6A34"/>
    <w:rsid w:val="00FC020A"/>
    <w:rsid w:val="00FC04FE"/>
    <w:rsid w:val="00FC1C69"/>
    <w:rsid w:val="00FC25B4"/>
    <w:rsid w:val="00FC42E9"/>
    <w:rsid w:val="00FC485A"/>
    <w:rsid w:val="00FC597A"/>
    <w:rsid w:val="00FC7833"/>
    <w:rsid w:val="00FD0285"/>
    <w:rsid w:val="00FD154E"/>
    <w:rsid w:val="00FD224F"/>
    <w:rsid w:val="00FD7996"/>
    <w:rsid w:val="00FE1A99"/>
    <w:rsid w:val="00FE1EA8"/>
    <w:rsid w:val="00FE2FF4"/>
    <w:rsid w:val="00FE3956"/>
    <w:rsid w:val="00FE41C1"/>
    <w:rsid w:val="00FE54BF"/>
    <w:rsid w:val="00FE6065"/>
    <w:rsid w:val="00FE6615"/>
    <w:rsid w:val="00FE6F7F"/>
    <w:rsid w:val="00FE72E0"/>
    <w:rsid w:val="00FE77B7"/>
    <w:rsid w:val="00FE7C34"/>
    <w:rsid w:val="00FF2033"/>
    <w:rsid w:val="00FF359A"/>
    <w:rsid w:val="00FF3A85"/>
    <w:rsid w:val="00FF3D6E"/>
    <w:rsid w:val="00FF4A37"/>
    <w:rsid w:val="00FF4C8D"/>
    <w:rsid w:val="00FF5235"/>
    <w:rsid w:val="00FF656C"/>
    <w:rsid w:val="00FF6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CFC6F47"/>
  <w15:chartTrackingRefBased/>
  <w15:docId w15:val="{CEAEE1D7-A657-4198-871F-22D7A108B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220" w:after="40"/>
      <w:outlineLvl w:val="4"/>
    </w:pPr>
    <w:rPr>
      <w:rFonts w:ascii="Calibri" w:eastAsia="Calibri" w:hAnsi="Calibri" w:cs="Calibri"/>
      <w:b/>
      <w:lang w:eastAsia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669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6691C"/>
    <w:pPr>
      <w:ind w:left="720"/>
      <w:contextualSpacing/>
    </w:pPr>
  </w:style>
  <w:style w:type="table" w:styleId="EinfacheTabelle5">
    <w:name w:val="Plain Table 5"/>
    <w:basedOn w:val="NormaleTabelle"/>
    <w:uiPriority w:val="45"/>
    <w:rsid w:val="0086691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8669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entabelle2">
    <w:name w:val="List Table 2"/>
    <w:basedOn w:val="NormaleTabelle"/>
    <w:uiPriority w:val="47"/>
    <w:rsid w:val="0086691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infacheTabelle2">
    <w:name w:val="Plain Table 2"/>
    <w:basedOn w:val="NormaleTabelle"/>
    <w:uiPriority w:val="42"/>
    <w:rsid w:val="0086691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8669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8669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33FB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33FB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33FB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33FB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33FB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A70B6A"/>
    <w:pPr>
      <w:spacing w:after="0"/>
      <w:jc w:val="center"/>
    </w:pPr>
    <w:rPr>
      <w:rFonts w:ascii="Calibri" w:eastAsia="Calibri" w:hAnsi="Calibri" w:cs="Calibri"/>
      <w:noProof/>
      <w:lang w:val="en-US" w:eastAsia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70B6A"/>
    <w:rPr>
      <w:rFonts w:ascii="Calibri" w:eastAsia="Calibri" w:hAnsi="Calibri" w:cs="Calibri"/>
      <w:noProof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A70B6A"/>
    <w:pPr>
      <w:spacing w:line="240" w:lineRule="auto"/>
    </w:pPr>
    <w:rPr>
      <w:rFonts w:ascii="Calibri" w:eastAsia="Calibri" w:hAnsi="Calibri" w:cs="Calibri"/>
      <w:noProof/>
      <w:lang w:val="en-US"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A70B6A"/>
    <w:rPr>
      <w:rFonts w:ascii="Calibri" w:eastAsia="Calibri" w:hAnsi="Calibri" w:cs="Calibri"/>
      <w:noProof/>
      <w:lang w:val="en-US" w:eastAsia="de-DE"/>
    </w:rPr>
  </w:style>
  <w:style w:type="paragraph" w:styleId="berarbeitung">
    <w:name w:val="Revision"/>
    <w:hidden/>
    <w:uiPriority w:val="99"/>
    <w:semiHidden/>
    <w:rsid w:val="00C639BA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D67116"/>
    <w:rPr>
      <w:color w:val="0563C1" w:themeColor="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533D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33DA7"/>
    <w:rPr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533DA7"/>
  </w:style>
  <w:style w:type="character" w:styleId="Zeilennummer">
    <w:name w:val="line number"/>
    <w:basedOn w:val="Absatz-Standardschriftart"/>
    <w:uiPriority w:val="99"/>
    <w:semiHidden/>
    <w:unhideWhenUsed/>
    <w:rsid w:val="00533DA7"/>
  </w:style>
  <w:style w:type="character" w:styleId="NichtaufgelsteErwhnung">
    <w:name w:val="Unresolved Mention"/>
    <w:basedOn w:val="Absatz-Standardschriftart"/>
    <w:uiPriority w:val="99"/>
    <w:semiHidden/>
    <w:unhideWhenUsed/>
    <w:rsid w:val="00CB3D77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045E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45E4A"/>
    <w:rPr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886504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86504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44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44A0"/>
    <w:rPr>
      <w:rFonts w:ascii="Segoe UI" w:hAnsi="Segoe UI" w:cs="Segoe UI"/>
      <w:sz w:val="18"/>
      <w:szCs w:val="18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A5713"/>
    <w:rPr>
      <w:rFonts w:ascii="Calibri" w:eastAsia="Calibri" w:hAnsi="Calibri" w:cs="Calibri"/>
      <w:b/>
      <w:sz w:val="48"/>
      <w:szCs w:val="48"/>
      <w:lang w:val="en-GB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A5713"/>
    <w:rPr>
      <w:rFonts w:ascii="Calibri" w:eastAsia="Calibri" w:hAnsi="Calibri" w:cs="Calibri"/>
      <w:b/>
      <w:sz w:val="36"/>
      <w:szCs w:val="36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A5713"/>
    <w:rPr>
      <w:rFonts w:ascii="Calibri" w:eastAsia="Calibri" w:hAnsi="Calibri" w:cs="Calibri"/>
      <w:b/>
      <w:sz w:val="28"/>
      <w:szCs w:val="28"/>
      <w:lang w:val="en-GB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A5713"/>
    <w:rPr>
      <w:rFonts w:ascii="Calibri" w:eastAsia="Calibri" w:hAnsi="Calibri" w:cs="Calibri"/>
      <w:b/>
      <w:sz w:val="24"/>
      <w:szCs w:val="24"/>
      <w:lang w:val="en-GB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A5713"/>
    <w:rPr>
      <w:rFonts w:ascii="Calibri" w:eastAsia="Calibri" w:hAnsi="Calibri" w:cs="Calibri"/>
      <w:b/>
      <w:lang w:val="en-GB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A5713"/>
    <w:rPr>
      <w:rFonts w:ascii="Calibri" w:eastAsia="Calibri" w:hAnsi="Calibri" w:cs="Calibri"/>
      <w:b/>
      <w:sz w:val="20"/>
      <w:szCs w:val="20"/>
      <w:lang w:val="en-GB" w:eastAsia="de-DE"/>
    </w:rPr>
  </w:style>
  <w:style w:type="table" w:customStyle="1" w:styleId="TableNormal">
    <w:name w:val="Table Normal"/>
    <w:rsid w:val="005A5713"/>
    <w:rPr>
      <w:rFonts w:ascii="Calibri" w:eastAsia="Calibri" w:hAnsi="Calibri" w:cs="Calibri"/>
      <w:lang w:val="en-GB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eastAsia="de-DE"/>
    </w:rPr>
  </w:style>
  <w:style w:type="character" w:customStyle="1" w:styleId="TitelZchn">
    <w:name w:val="Titel Zchn"/>
    <w:basedOn w:val="Absatz-Standardschriftart"/>
    <w:link w:val="Titel"/>
    <w:uiPriority w:val="10"/>
    <w:rsid w:val="005A5713"/>
    <w:rPr>
      <w:rFonts w:ascii="Calibri" w:eastAsia="Calibri" w:hAnsi="Calibri" w:cs="Calibri"/>
      <w:b/>
      <w:sz w:val="72"/>
      <w:szCs w:val="72"/>
      <w:lang w:val="en-GB"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A571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A5713"/>
    <w:rPr>
      <w:rFonts w:ascii="Georgia" w:eastAsia="Georgia" w:hAnsi="Georgia" w:cs="Georgia"/>
      <w:i/>
      <w:color w:val="666666"/>
      <w:sz w:val="48"/>
      <w:szCs w:val="48"/>
      <w:lang w:val="en-GB" w:eastAsia="de-DE"/>
    </w:rPr>
  </w:style>
  <w:style w:type="table" w:customStyle="1" w:styleId="6">
    <w:name w:val="6"/>
    <w:basedOn w:val="TableNormal"/>
    <w:rsid w:val="005A571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5">
    <w:name w:val="5"/>
    <w:basedOn w:val="TableNormal"/>
    <w:rsid w:val="005A571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4">
    <w:name w:val="4"/>
    <w:basedOn w:val="TableNormal"/>
    <w:rsid w:val="005A571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3">
    <w:name w:val="3"/>
    <w:basedOn w:val="TableNormal"/>
    <w:rsid w:val="005A571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">
    <w:name w:val="2"/>
    <w:basedOn w:val="TableNormal"/>
    <w:rsid w:val="005A571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1">
    <w:name w:val="1"/>
    <w:basedOn w:val="TableNormal"/>
    <w:rsid w:val="005A571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Hervorhebung">
    <w:name w:val="Emphasis"/>
    <w:basedOn w:val="Absatz-Standardschriftart"/>
    <w:uiPriority w:val="20"/>
    <w:qFormat/>
    <w:rsid w:val="004718F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923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43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03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4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71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9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10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67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6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34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86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30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L3nuW1UFix2UfdD5VML2wylBq5w==">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</go:docsCustomData>
</go:gDocsCustomXmlDataStorage>
</file>

<file path=customXml/itemProps1.xml><?xml version="1.0" encoding="utf-8"?>
<ds:datastoreItem xmlns:ds="http://schemas.openxmlformats.org/officeDocument/2006/customXml" ds:itemID="{B0FDF70F-3753-451D-B50E-D93787482D5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74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rike Reinsberg</dc:creator>
  <cp:keywords/>
  <dc:description/>
  <cp:lastModifiedBy>Friederike Reinsberg</cp:lastModifiedBy>
  <cp:revision>3</cp:revision>
  <cp:lastPrinted>2022-11-27T02:51:00Z</cp:lastPrinted>
  <dcterms:created xsi:type="dcterms:W3CDTF">2022-12-02T17:05:00Z</dcterms:created>
  <dcterms:modified xsi:type="dcterms:W3CDTF">2022-12-02T17:09:00Z</dcterms:modified>
</cp:coreProperties>
</file>